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DA55E" w14:textId="3CF3F8C7" w:rsidR="007C72B2" w:rsidRPr="00C632FE" w:rsidRDefault="00C866C1">
      <w:pPr>
        <w:spacing w:after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</w:rPr>
      </w:pPr>
      <w:r w:rsidRPr="00C632FE">
        <w:rPr>
          <w:rFonts w:asciiTheme="majorBidi" w:hAnsiTheme="majorBidi" w:cstheme="majorBidi"/>
          <w:b/>
          <w:bCs/>
          <w:color w:val="0F1115"/>
          <w:shd w:val="clear" w:color="auto" w:fill="FFFFFF"/>
        </w:rPr>
        <w:t>Phytochemical Profiling and Multi-Target Pharmacological Evaluation of </w:t>
      </w:r>
      <w:proofErr w:type="spellStart"/>
      <w:r w:rsidRPr="00C632FE">
        <w:rPr>
          <w:rFonts w:asciiTheme="majorBidi" w:hAnsiTheme="majorBidi" w:cstheme="majorBidi"/>
          <w:b/>
          <w:bCs/>
          <w:i/>
          <w:iCs/>
          <w:color w:val="0F1115"/>
          <w:shd w:val="clear" w:color="auto" w:fill="FFFFFF"/>
        </w:rPr>
        <w:t>Symphyotrichum</w:t>
      </w:r>
      <w:proofErr w:type="spellEnd"/>
      <w:r w:rsidRPr="00C632FE">
        <w:rPr>
          <w:rFonts w:asciiTheme="majorBidi" w:hAnsiTheme="majorBidi" w:cstheme="majorBidi"/>
          <w:b/>
          <w:bCs/>
          <w:i/>
          <w:iCs/>
          <w:color w:val="0F1115"/>
          <w:shd w:val="clear" w:color="auto" w:fill="FFFFFF"/>
        </w:rPr>
        <w:t xml:space="preserve"> </w:t>
      </w:r>
      <w:proofErr w:type="spellStart"/>
      <w:r w:rsidRPr="00C632FE">
        <w:rPr>
          <w:rFonts w:asciiTheme="majorBidi" w:hAnsiTheme="majorBidi" w:cstheme="majorBidi"/>
          <w:b/>
          <w:bCs/>
          <w:i/>
          <w:iCs/>
          <w:color w:val="0F1115"/>
          <w:shd w:val="clear" w:color="auto" w:fill="FFFFFF"/>
        </w:rPr>
        <w:t>squamatum</w:t>
      </w:r>
      <w:proofErr w:type="spellEnd"/>
      <w:r w:rsidRPr="00C632FE">
        <w:rPr>
          <w:rFonts w:asciiTheme="majorBidi" w:hAnsiTheme="majorBidi" w:cstheme="majorBidi"/>
          <w:b/>
          <w:bCs/>
          <w:color w:val="0F1115"/>
          <w:shd w:val="clear" w:color="auto" w:fill="FFFFFF"/>
        </w:rPr>
        <w:t> Unveils Its Potential as a Source of Antidiabetic and Anti-Inflammatory Agents</w:t>
      </w:r>
      <w:r w:rsidRPr="00C632FE">
        <w:rPr>
          <w:b/>
          <w:bCs/>
          <w:sz w:val="18"/>
          <w:szCs w:val="18"/>
        </w:rPr>
        <w:t xml:space="preserve"> 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Mohammed Hassan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1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Islam Mostafa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1,2,3,*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Ahmed Saad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4,</w:t>
      </w:r>
      <w:r w:rsidR="003415F7"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*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Ahmed S. AbdelKhalek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5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Mahmoud M. Elaasser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6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Zepeng Yin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7,8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 xml:space="preserve"> 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Mahmoud Sitohy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4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Mohamed El-Sadek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 xml:space="preserve"> 5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Omer I. Fantoukh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9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, Assem M. El-Shazly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1,10,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*, Mona Fekry 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1,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>*</w:t>
      </w:r>
    </w:p>
    <w:p w14:paraId="15BDEF3A" w14:textId="77777777" w:rsidR="007C72B2" w:rsidRPr="00C632FE" w:rsidRDefault="00C866C1">
      <w:pPr>
        <w:spacing w:after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</w:rPr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 xml:space="preserve">1 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Department of Pharmacognosy, Faculty of Pharmacy, Zagazig University, Zagazig 44519, Egypt. </w:t>
      </w: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2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  Pharmaceutical services center, Faculty of Pharmacy, Zagazig University, Zagazig 44519, Egypt.</w:t>
      </w:r>
    </w:p>
    <w:p w14:paraId="328F4303" w14:textId="77777777" w:rsidR="007C72B2" w:rsidRPr="00C632FE" w:rsidRDefault="00C866C1">
      <w:pPr>
        <w:spacing w:after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</w:rPr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3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  Clinical Pharmacy Program, Medical Sector, Zagazig National University, Tenth of Ramadan City, Egypt.</w:t>
      </w:r>
    </w:p>
    <w:p w14:paraId="3D0A93BF" w14:textId="77777777" w:rsidR="007C72B2" w:rsidRPr="00C632FE" w:rsidRDefault="00C866C1">
      <w:pPr>
        <w:spacing w:after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</w:rPr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 xml:space="preserve">4 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Department of Biochemistry, Faculty of Agriculture, Zagazig University, Zagazig 44511, Egypt. </w:t>
      </w:r>
      <w:hyperlink r:id="rId6" w:history="1">
        <w:r w:rsidR="007C72B2" w:rsidRPr="00C632FE">
          <w:rPr>
            <w:rStyle w:val="Hyperlink"/>
            <w:rFonts w:asciiTheme="majorBidi" w:hAnsiTheme="majorBidi" w:cstheme="majorBidi"/>
            <w:shd w:val="clear" w:color="auto" w:fill="FFFFFF"/>
          </w:rPr>
          <w:t>ahmedm4187@gmail.com</w:t>
        </w:r>
      </w:hyperlink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 </w:t>
      </w:r>
    </w:p>
    <w:p w14:paraId="59D2CF11" w14:textId="77777777" w:rsidR="007C72B2" w:rsidRPr="00C632FE" w:rsidRDefault="00C866C1">
      <w:pPr>
        <w:spacing w:after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</w:rPr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 xml:space="preserve">5 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Department of Medicinal Chemistry, Faculty of Pharmacy, Zagazig University, Zagazig 44519, Egypt. </w:t>
      </w:r>
    </w:p>
    <w:p w14:paraId="075EA05D" w14:textId="77777777" w:rsidR="007C72B2" w:rsidRPr="00C632FE" w:rsidRDefault="00C866C1">
      <w:pPr>
        <w:spacing w:after="0" w:line="360" w:lineRule="auto"/>
        <w:jc w:val="both"/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6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  Regional Center for Mycology and Biotechnology, Al-Azhar University, Cairo 11751, Egypt. </w:t>
      </w:r>
    </w:p>
    <w:p w14:paraId="543AB373" w14:textId="77777777" w:rsidR="007C72B2" w:rsidRPr="00C632FE" w:rsidRDefault="00C866C1">
      <w:pPr>
        <w:spacing w:after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</w:rPr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7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  Key laboratory of fruit postharvest biology of Liaoning Province, Shenyang 110866, China.</w:t>
      </w:r>
    </w:p>
    <w:p w14:paraId="6B032E4C" w14:textId="77777777" w:rsidR="007C72B2" w:rsidRPr="00C632FE" w:rsidRDefault="00C866C1">
      <w:pPr>
        <w:spacing w:after="0" w:line="360" w:lineRule="auto"/>
        <w:jc w:val="both"/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8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  College of Horticulture, Shenyang Agricultural University, Shenyang 110866, China. </w:t>
      </w:r>
    </w:p>
    <w:p w14:paraId="74140C8C" w14:textId="77777777" w:rsidR="007C72B2" w:rsidRPr="00C632FE" w:rsidRDefault="00C866C1">
      <w:pPr>
        <w:spacing w:after="0" w:line="360" w:lineRule="auto"/>
        <w:jc w:val="both"/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</w:rPr>
        <w:t>9</w:t>
      </w:r>
      <w:r w:rsidRPr="00C632FE">
        <w:rPr>
          <w:rFonts w:asciiTheme="majorBidi" w:hAnsiTheme="majorBidi" w:cstheme="majorBidi"/>
          <w:color w:val="0F1115"/>
          <w:shd w:val="clear" w:color="auto" w:fill="FFFFFF"/>
        </w:rPr>
        <w:t xml:space="preserve"> Department of Pharmacognosy, College of Pharmacy, King Saud University, Riyadh 11451, Saudi Arabia. </w:t>
      </w:r>
    </w:p>
    <w:p w14:paraId="40324946" w14:textId="77777777" w:rsidR="007C72B2" w:rsidRPr="00C632FE" w:rsidRDefault="00C866C1">
      <w:pPr>
        <w:spacing w:after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  <w:lang w:val="es-ES"/>
        </w:rPr>
      </w:pPr>
      <w:r w:rsidRPr="00C632FE">
        <w:rPr>
          <w:rFonts w:asciiTheme="majorBidi" w:hAnsiTheme="majorBidi" w:cstheme="majorBidi"/>
          <w:color w:val="0F1115"/>
          <w:shd w:val="clear" w:color="auto" w:fill="FFFFFF"/>
          <w:vertAlign w:val="superscript"/>
          <w:lang w:val="es-ES"/>
        </w:rPr>
        <w:t>10</w:t>
      </w:r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 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Faculty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of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Pharmacy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, El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Saleheya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 El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Gadida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University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, El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Saleheya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 El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Gadida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 xml:space="preserve"> 44813, </w:t>
      </w:r>
      <w:proofErr w:type="spellStart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Egypt</w:t>
      </w:r>
      <w:proofErr w:type="spellEnd"/>
      <w:r w:rsidRPr="00C632FE">
        <w:rPr>
          <w:rFonts w:asciiTheme="majorBidi" w:hAnsiTheme="majorBidi" w:cstheme="majorBidi"/>
          <w:color w:val="0F1115"/>
          <w:shd w:val="clear" w:color="auto" w:fill="FFFFFF"/>
          <w:lang w:val="es-ES"/>
        </w:rPr>
        <w:t>.</w:t>
      </w:r>
    </w:p>
    <w:p w14:paraId="6431EA5A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69F87C6C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7CCA337E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74265711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7DE70F66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2446AF5F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46C297F8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324CD15F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4808FFE7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1C4E2B52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7DE09990" w14:textId="77777777" w:rsidR="007C72B2" w:rsidRPr="00C632FE" w:rsidRDefault="007C72B2">
      <w:pPr>
        <w:rPr>
          <w:rFonts w:ascii="Palatino Linotype" w:hAnsi="Palatino Linotype" w:cstheme="majorBidi"/>
          <w:sz w:val="20"/>
          <w:szCs w:val="20"/>
          <w:lang w:val="es-ES"/>
        </w:rPr>
      </w:pPr>
    </w:p>
    <w:p w14:paraId="2C703308" w14:textId="77777777" w:rsidR="007C72B2" w:rsidRPr="00C632FE" w:rsidRDefault="00C866C1">
      <w:pPr>
        <w:spacing w:line="240" w:lineRule="auto"/>
        <w:rPr>
          <w:rFonts w:ascii="Palatino Linotype" w:hAnsi="Palatino Linotype" w:cstheme="majorBidi"/>
          <w:sz w:val="20"/>
          <w:szCs w:val="20"/>
        </w:rPr>
      </w:pPr>
      <w:r w:rsidRPr="00C632FE">
        <w:rPr>
          <w:rFonts w:ascii="Palatino Linotype" w:hAnsi="Palatino Linotype" w:cstheme="majorBidi"/>
          <w:b/>
          <w:bCs/>
          <w:sz w:val="20"/>
          <w:szCs w:val="20"/>
        </w:rPr>
        <w:lastRenderedPageBreak/>
        <w:t>Supplemental data 1</w:t>
      </w:r>
      <w:r w:rsidRPr="00C632FE">
        <w:rPr>
          <w:rFonts w:ascii="Palatino Linotype" w:hAnsi="Palatino Linotype" w:cstheme="majorBidi"/>
          <w:sz w:val="20"/>
          <w:szCs w:val="20"/>
        </w:rPr>
        <w:t xml:space="preserve">: </w:t>
      </w:r>
      <w:r w:rsidRPr="00C632FE">
        <w:rPr>
          <w:rFonts w:ascii="Palatino Linotype" w:hAnsi="Palatino Linotype"/>
          <w:sz w:val="20"/>
          <w:szCs w:val="20"/>
        </w:rPr>
        <w:t xml:space="preserve">Spectroscopic data of the isolated compounds from petroleum ether and ethyl acetate fractions of </w:t>
      </w:r>
      <w:proofErr w:type="spellStart"/>
      <w:r w:rsidRPr="00C632FE">
        <w:rPr>
          <w:rFonts w:ascii="Palatino Linotype" w:hAnsi="Palatino Linotype"/>
          <w:i/>
          <w:iCs/>
          <w:sz w:val="20"/>
          <w:szCs w:val="20"/>
        </w:rPr>
        <w:t>Symphyotrichum</w:t>
      </w:r>
      <w:proofErr w:type="spellEnd"/>
      <w:r w:rsidRPr="00C632F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C632FE">
        <w:rPr>
          <w:rFonts w:ascii="Palatino Linotype" w:hAnsi="Palatino Linotype"/>
          <w:i/>
          <w:iCs/>
          <w:sz w:val="20"/>
          <w:szCs w:val="20"/>
        </w:rPr>
        <w:t>squamatum</w:t>
      </w:r>
      <w:proofErr w:type="spellEnd"/>
    </w:p>
    <w:p w14:paraId="67628E59" w14:textId="77777777" w:rsidR="007C72B2" w:rsidRPr="00C632FE" w:rsidRDefault="00C866C1">
      <w:pPr>
        <w:pStyle w:val="MDPI22heading2"/>
        <w:rPr>
          <w:lang w:bidi="ar-EG"/>
        </w:rPr>
      </w:pPr>
      <w:r w:rsidRPr="00C632FE">
        <w:t xml:space="preserve">Compound 1: </w:t>
      </w:r>
      <w:r w:rsidRPr="00C632FE">
        <w:rPr>
          <w:vertAlign w:val="superscript"/>
        </w:rPr>
        <w:t>1</w:t>
      </w:r>
      <w:r w:rsidRPr="00C632FE">
        <w:t>H-NMR (400 MHz, CDCl</w:t>
      </w:r>
      <w:r w:rsidRPr="00C632FE">
        <w:rPr>
          <w:vertAlign w:val="subscript"/>
        </w:rPr>
        <w:t>3</w:t>
      </w:r>
      <w:r w:rsidRPr="00C632FE">
        <w:t xml:space="preserve">) and </w:t>
      </w:r>
      <w:r w:rsidRPr="00C632FE">
        <w:rPr>
          <w:vertAlign w:val="superscript"/>
        </w:rPr>
        <w:t>13</w:t>
      </w:r>
      <w:r w:rsidRPr="00C632FE">
        <w:t>C-NMR (100 MHz, CDCl</w:t>
      </w:r>
      <w:r w:rsidRPr="00C632FE">
        <w:rPr>
          <w:vertAlign w:val="subscript"/>
        </w:rPr>
        <w:t>3</w:t>
      </w:r>
      <w:r w:rsidRPr="00C632FE">
        <w:t>) data is represented in Table S1.</w:t>
      </w:r>
    </w:p>
    <w:p w14:paraId="4AFBE15F" w14:textId="77777777" w:rsidR="007C72B2" w:rsidRPr="00C632FE" w:rsidRDefault="00C866C1">
      <w:pPr>
        <w:pStyle w:val="MDPI22heading2"/>
      </w:pPr>
      <w:r w:rsidRPr="00C632FE">
        <w:t xml:space="preserve">Compound 2: </w:t>
      </w:r>
      <w:r w:rsidRPr="00C632FE">
        <w:rPr>
          <w:vertAlign w:val="superscript"/>
        </w:rPr>
        <w:t>1</w:t>
      </w:r>
      <w:r w:rsidRPr="00C632FE">
        <w:t>H-NMR (400 MHz, CDCl</w:t>
      </w:r>
      <w:r w:rsidRPr="00C632FE">
        <w:rPr>
          <w:vertAlign w:val="subscript"/>
        </w:rPr>
        <w:t>3</w:t>
      </w:r>
      <w:r w:rsidRPr="00C632FE">
        <w:t xml:space="preserve">) and </w:t>
      </w:r>
      <w:r w:rsidRPr="00C632FE">
        <w:rPr>
          <w:vertAlign w:val="superscript"/>
        </w:rPr>
        <w:t>13</w:t>
      </w:r>
      <w:r w:rsidRPr="00C632FE">
        <w:t>C-NMR (100 MHz, CDCl</w:t>
      </w:r>
      <w:r w:rsidRPr="00C632FE">
        <w:rPr>
          <w:vertAlign w:val="subscript"/>
        </w:rPr>
        <w:t>3</w:t>
      </w:r>
      <w:r w:rsidRPr="00C632FE">
        <w:t>) data is represented in Table S1.</w:t>
      </w:r>
    </w:p>
    <w:p w14:paraId="3C01C8B6" w14:textId="77777777" w:rsidR="007C72B2" w:rsidRPr="00C632FE" w:rsidRDefault="00C866C1">
      <w:pPr>
        <w:pStyle w:val="MDPI22heading2"/>
      </w:pPr>
      <w:r w:rsidRPr="00C632FE">
        <w:t xml:space="preserve">Compound 3: </w:t>
      </w:r>
      <w:r w:rsidRPr="00C632FE">
        <w:rPr>
          <w:vertAlign w:val="superscript"/>
        </w:rPr>
        <w:t>1</w:t>
      </w:r>
      <w:r w:rsidRPr="00C632FE">
        <w:t>H-NMR (400 MHz, CDCl</w:t>
      </w:r>
      <w:r w:rsidRPr="00C632FE">
        <w:rPr>
          <w:vertAlign w:val="subscript"/>
        </w:rPr>
        <w:t>3</w:t>
      </w:r>
      <w:r w:rsidRPr="00C632FE">
        <w:t xml:space="preserve">) and </w:t>
      </w:r>
      <w:r w:rsidRPr="00C632FE">
        <w:rPr>
          <w:vertAlign w:val="superscript"/>
        </w:rPr>
        <w:t>13</w:t>
      </w:r>
      <w:r w:rsidRPr="00C632FE">
        <w:t>C-NMR (100 MHz, CDCl</w:t>
      </w:r>
      <w:r w:rsidRPr="00C632FE">
        <w:rPr>
          <w:vertAlign w:val="subscript"/>
        </w:rPr>
        <w:t>3</w:t>
      </w:r>
      <w:r w:rsidRPr="00C632FE">
        <w:t>) data is represented in Table S2.</w:t>
      </w:r>
    </w:p>
    <w:p w14:paraId="2B7DC7BC" w14:textId="77777777" w:rsidR="007C72B2" w:rsidRPr="00C632FE" w:rsidRDefault="00C866C1">
      <w:pPr>
        <w:pStyle w:val="MDPI22heading2"/>
      </w:pPr>
      <w:r w:rsidRPr="00C632FE">
        <w:t xml:space="preserve">Compound 4: UV: </w:t>
      </w:r>
      <w:proofErr w:type="spellStart"/>
      <w:r w:rsidRPr="00C632FE">
        <w:t>λ</w:t>
      </w:r>
      <w:r w:rsidRPr="00C632FE">
        <w:rPr>
          <w:vertAlign w:val="subscript"/>
        </w:rPr>
        <w:t>max</w:t>
      </w:r>
      <w:proofErr w:type="spellEnd"/>
      <w:r w:rsidRPr="00C632FE">
        <w:t xml:space="preserve"> (MeOH) nm is represented in Table S3. </w:t>
      </w:r>
      <w:r w:rsidRPr="00C632FE">
        <w:rPr>
          <w:vertAlign w:val="superscript"/>
        </w:rPr>
        <w:t>1</w:t>
      </w:r>
      <w:r w:rsidRPr="00C632FE">
        <w:t>H-NMR (400 MHz, CD</w:t>
      </w:r>
      <w:r w:rsidRPr="00C632FE">
        <w:rPr>
          <w:vertAlign w:val="subscript"/>
        </w:rPr>
        <w:t>3</w:t>
      </w:r>
      <w:r w:rsidRPr="00C632FE">
        <w:t xml:space="preserve">OD) and </w:t>
      </w:r>
      <w:r w:rsidRPr="00C632FE">
        <w:rPr>
          <w:vertAlign w:val="superscript"/>
        </w:rPr>
        <w:t>13</w:t>
      </w:r>
      <w:r w:rsidRPr="00C632FE">
        <w:t>C-NMR (100 MHz, CD</w:t>
      </w:r>
      <w:r w:rsidRPr="00C632FE">
        <w:rPr>
          <w:vertAlign w:val="subscript"/>
        </w:rPr>
        <w:t>3</w:t>
      </w:r>
      <w:r w:rsidRPr="00C632FE">
        <w:t>OD) data is represented in Table S4.</w:t>
      </w:r>
    </w:p>
    <w:p w14:paraId="13643411" w14:textId="77777777" w:rsidR="007C72B2" w:rsidRPr="00C632FE" w:rsidRDefault="007C72B2">
      <w:pPr>
        <w:pStyle w:val="MDPI22heading2"/>
      </w:pPr>
    </w:p>
    <w:p w14:paraId="062E2F92" w14:textId="77777777" w:rsidR="007C72B2" w:rsidRPr="00C632FE" w:rsidRDefault="00C866C1">
      <w:pPr>
        <w:pStyle w:val="MDPI41tablecaption"/>
        <w:spacing w:line="240" w:lineRule="auto"/>
        <w:ind w:left="0"/>
        <w:jc w:val="left"/>
        <w:rPr>
          <w:rFonts w:cstheme="majorBidi"/>
          <w:sz w:val="20"/>
          <w:szCs w:val="20"/>
        </w:rPr>
      </w:pPr>
      <w:r w:rsidRPr="00C632FE">
        <w:rPr>
          <w:rFonts w:cstheme="majorBidi"/>
          <w:sz w:val="20"/>
          <w:szCs w:val="20"/>
        </w:rPr>
        <w:t xml:space="preserve">Table S1. The </w:t>
      </w:r>
      <w:r w:rsidRPr="00C632FE">
        <w:rPr>
          <w:rFonts w:cstheme="majorBidi"/>
          <w:szCs w:val="20"/>
          <w:vertAlign w:val="superscript"/>
        </w:rPr>
        <w:t>1</w:t>
      </w:r>
      <w:r w:rsidRPr="00C632FE">
        <w:rPr>
          <w:rFonts w:cstheme="majorBidi"/>
          <w:szCs w:val="20"/>
        </w:rPr>
        <w:t>H-NMR and</w:t>
      </w:r>
      <w:r w:rsidRPr="00C632FE">
        <w:rPr>
          <w:rFonts w:cstheme="majorBidi"/>
          <w:sz w:val="20"/>
          <w:szCs w:val="20"/>
        </w:rPr>
        <w:t xml:space="preserve"> </w:t>
      </w:r>
      <w:r w:rsidRPr="00C632FE">
        <w:rPr>
          <w:rFonts w:cstheme="majorBidi"/>
          <w:sz w:val="20"/>
          <w:szCs w:val="20"/>
          <w:vertAlign w:val="superscript"/>
        </w:rPr>
        <w:t>13</w:t>
      </w:r>
      <w:r w:rsidRPr="00C632FE">
        <w:rPr>
          <w:rFonts w:cstheme="majorBidi"/>
          <w:sz w:val="20"/>
          <w:szCs w:val="20"/>
        </w:rPr>
        <w:t xml:space="preserve">C-NMR spectral data </w:t>
      </w:r>
      <w:r w:rsidRPr="00C632FE">
        <w:rPr>
          <w:rFonts w:cstheme="majorBidi"/>
          <w:snapToGrid w:val="0"/>
          <w:sz w:val="20"/>
          <w:szCs w:val="20"/>
        </w:rPr>
        <w:t xml:space="preserve">of </w:t>
      </w:r>
      <w:r w:rsidRPr="00C632FE">
        <w:rPr>
          <w:rFonts w:cstheme="majorBidi"/>
          <w:sz w:val="20"/>
          <w:szCs w:val="20"/>
        </w:rPr>
        <w:t>Compounds 1 and 2:</w:t>
      </w:r>
    </w:p>
    <w:tbl>
      <w:tblPr>
        <w:tblStyle w:val="PlainTable2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276"/>
        <w:gridCol w:w="1244"/>
        <w:gridCol w:w="1267"/>
        <w:gridCol w:w="1272"/>
        <w:gridCol w:w="8"/>
        <w:gridCol w:w="1937"/>
      </w:tblGrid>
      <w:tr w:rsidR="007C72B2" w:rsidRPr="00C632FE" w14:paraId="4A9D5EB5" w14:textId="77777777" w:rsidTr="007C7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gridSpan w:val="2"/>
          </w:tcPr>
          <w:p w14:paraId="34E39AC7" w14:textId="77777777" w:rsidR="007C72B2" w:rsidRPr="00C632FE" w:rsidRDefault="00C866C1">
            <w:pPr>
              <w:pStyle w:val="MDPI42tablebody"/>
              <w:rPr>
                <w:b w:val="0"/>
                <w:bCs w:val="0"/>
              </w:rPr>
            </w:pPr>
            <w:r w:rsidRPr="00C632FE">
              <w:t>Compound 2</w:t>
            </w:r>
          </w:p>
        </w:tc>
        <w:tc>
          <w:tcPr>
            <w:tcW w:w="2547" w:type="dxa"/>
            <w:gridSpan w:val="3"/>
          </w:tcPr>
          <w:p w14:paraId="1AB59A9D" w14:textId="77777777" w:rsidR="007C72B2" w:rsidRPr="00C632FE" w:rsidRDefault="00C866C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C632FE">
              <w:t>Compound 1</w:t>
            </w:r>
          </w:p>
        </w:tc>
        <w:tc>
          <w:tcPr>
            <w:tcW w:w="1937" w:type="dxa"/>
          </w:tcPr>
          <w:p w14:paraId="43F9361A" w14:textId="77777777" w:rsidR="007C72B2" w:rsidRPr="00C632FE" w:rsidRDefault="00C866C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C632FE">
              <w:t>C-No.</w:t>
            </w:r>
          </w:p>
        </w:tc>
      </w:tr>
      <w:tr w:rsidR="007C72B2" w:rsidRPr="00C632FE" w14:paraId="1673B763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7F7F7F" w:themeColor="text1" w:themeTint="80"/>
            </w:tcBorders>
          </w:tcPr>
          <w:p w14:paraId="124728BD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δ C</w:t>
            </w:r>
          </w:p>
        </w:tc>
        <w:tc>
          <w:tcPr>
            <w:tcW w:w="1244" w:type="dxa"/>
            <w:tcBorders>
              <w:bottom w:val="single" w:sz="4" w:space="0" w:color="7F7F7F" w:themeColor="text1" w:themeTint="80"/>
            </w:tcBorders>
          </w:tcPr>
          <w:p w14:paraId="4EF28C1D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δ H</w:t>
            </w:r>
          </w:p>
        </w:tc>
        <w:tc>
          <w:tcPr>
            <w:tcW w:w="1267" w:type="dxa"/>
            <w:tcBorders>
              <w:bottom w:val="single" w:sz="4" w:space="0" w:color="7F7F7F" w:themeColor="text1" w:themeTint="80"/>
            </w:tcBorders>
          </w:tcPr>
          <w:p w14:paraId="49F609E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δ C</w:t>
            </w:r>
          </w:p>
        </w:tc>
        <w:tc>
          <w:tcPr>
            <w:tcW w:w="1280" w:type="dxa"/>
            <w:gridSpan w:val="2"/>
            <w:tcBorders>
              <w:bottom w:val="single" w:sz="4" w:space="0" w:color="7F7F7F" w:themeColor="text1" w:themeTint="80"/>
            </w:tcBorders>
          </w:tcPr>
          <w:p w14:paraId="7EE5D24E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δ H</w:t>
            </w:r>
          </w:p>
        </w:tc>
        <w:tc>
          <w:tcPr>
            <w:tcW w:w="1937" w:type="dxa"/>
            <w:tcBorders>
              <w:bottom w:val="single" w:sz="4" w:space="0" w:color="7F7F7F" w:themeColor="text1" w:themeTint="80"/>
            </w:tcBorders>
          </w:tcPr>
          <w:p w14:paraId="51C1E4CF" w14:textId="77777777" w:rsidR="007C72B2" w:rsidRPr="00C632FE" w:rsidRDefault="007C72B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72B2" w:rsidRPr="00C632FE" w14:paraId="40CF3D20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4F10CD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37.2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447F63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31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D7B6A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9.84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862B22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34 (m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319FE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</w:t>
            </w:r>
          </w:p>
        </w:tc>
      </w:tr>
      <w:tr w:rsidR="007C72B2" w:rsidRPr="00C632FE" w14:paraId="4796043F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68CBEA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31.6</w:t>
            </w:r>
          </w:p>
        </w:tc>
        <w:tc>
          <w:tcPr>
            <w:tcW w:w="1244" w:type="dxa"/>
          </w:tcPr>
          <w:p w14:paraId="7463C14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31(m)</w:t>
            </w:r>
          </w:p>
        </w:tc>
        <w:tc>
          <w:tcPr>
            <w:tcW w:w="1267" w:type="dxa"/>
          </w:tcPr>
          <w:p w14:paraId="31FB7307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7.23</w:t>
            </w:r>
          </w:p>
        </w:tc>
        <w:tc>
          <w:tcPr>
            <w:tcW w:w="1272" w:type="dxa"/>
          </w:tcPr>
          <w:p w14:paraId="1678951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34 (m)</w:t>
            </w:r>
          </w:p>
        </w:tc>
        <w:tc>
          <w:tcPr>
            <w:tcW w:w="1945" w:type="dxa"/>
            <w:gridSpan w:val="2"/>
          </w:tcPr>
          <w:p w14:paraId="2AFD042D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2</w:t>
            </w:r>
          </w:p>
        </w:tc>
      </w:tr>
      <w:tr w:rsidR="007C72B2" w:rsidRPr="00C632FE" w14:paraId="31B9A890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2DACD1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71.1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4BB627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.59 (t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97C30B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72.85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2264C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3.83 (t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80C95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3</w:t>
            </w:r>
          </w:p>
        </w:tc>
      </w:tr>
      <w:tr w:rsidR="007C72B2" w:rsidRPr="00C632FE" w14:paraId="1ACCE78F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84637F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38.1</w:t>
            </w:r>
          </w:p>
        </w:tc>
        <w:tc>
          <w:tcPr>
            <w:tcW w:w="1244" w:type="dxa"/>
          </w:tcPr>
          <w:p w14:paraId="03E9C80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6 (m)</w:t>
            </w:r>
          </w:p>
        </w:tc>
        <w:tc>
          <w:tcPr>
            <w:tcW w:w="1267" w:type="dxa"/>
          </w:tcPr>
          <w:p w14:paraId="3AAC1DB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53.12</w:t>
            </w:r>
          </w:p>
        </w:tc>
        <w:tc>
          <w:tcPr>
            <w:tcW w:w="1272" w:type="dxa"/>
          </w:tcPr>
          <w:p w14:paraId="77FCFFDF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17 (m)</w:t>
            </w:r>
          </w:p>
        </w:tc>
        <w:tc>
          <w:tcPr>
            <w:tcW w:w="1945" w:type="dxa"/>
            <w:gridSpan w:val="2"/>
          </w:tcPr>
          <w:p w14:paraId="3FF0FAA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4</w:t>
            </w:r>
          </w:p>
        </w:tc>
      </w:tr>
      <w:tr w:rsidR="007C72B2" w:rsidRPr="00C632FE" w14:paraId="55C78472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DC1B56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40.4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118989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6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D617B3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8.48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57FA1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---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21B91F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5</w:t>
            </w:r>
          </w:p>
        </w:tc>
      </w:tr>
      <w:tr w:rsidR="007C72B2" w:rsidRPr="00C632FE" w14:paraId="50A03C6B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30ED5E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29.7</w:t>
            </w:r>
          </w:p>
        </w:tc>
        <w:tc>
          <w:tcPr>
            <w:tcW w:w="1244" w:type="dxa"/>
          </w:tcPr>
          <w:p w14:paraId="0A0F14D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(m)</w:t>
            </w:r>
          </w:p>
        </w:tc>
        <w:tc>
          <w:tcPr>
            <w:tcW w:w="1267" w:type="dxa"/>
          </w:tcPr>
          <w:p w14:paraId="7F9ECF2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41.69</w:t>
            </w:r>
          </w:p>
        </w:tc>
        <w:tc>
          <w:tcPr>
            <w:tcW w:w="1272" w:type="dxa"/>
          </w:tcPr>
          <w:p w14:paraId="0A7DBF3F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17 (m)</w:t>
            </w:r>
          </w:p>
        </w:tc>
        <w:tc>
          <w:tcPr>
            <w:tcW w:w="1945" w:type="dxa"/>
            <w:gridSpan w:val="2"/>
          </w:tcPr>
          <w:p w14:paraId="151E90A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6</w:t>
            </w:r>
          </w:p>
        </w:tc>
      </w:tr>
      <w:tr w:rsidR="007C72B2" w:rsidRPr="00C632FE" w14:paraId="704EBD7F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3AC856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17.5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24619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5.16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BF8E6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7.67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C5FA8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34 (m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27E37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7</w:t>
            </w:r>
          </w:p>
        </w:tc>
      </w:tr>
      <w:tr w:rsidR="007C72B2" w:rsidRPr="00C632FE" w14:paraId="732F2F87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C8ACD9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39.6</w:t>
            </w:r>
          </w:p>
        </w:tc>
        <w:tc>
          <w:tcPr>
            <w:tcW w:w="1244" w:type="dxa"/>
          </w:tcPr>
          <w:p w14:paraId="089BB01E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---</w:t>
            </w:r>
          </w:p>
        </w:tc>
        <w:tc>
          <w:tcPr>
            <w:tcW w:w="1267" w:type="dxa"/>
          </w:tcPr>
          <w:p w14:paraId="57C0139D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52.77</w:t>
            </w:r>
          </w:p>
        </w:tc>
        <w:tc>
          <w:tcPr>
            <w:tcW w:w="1272" w:type="dxa"/>
          </w:tcPr>
          <w:p w14:paraId="7EBD480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28 (m)</w:t>
            </w:r>
          </w:p>
        </w:tc>
        <w:tc>
          <w:tcPr>
            <w:tcW w:w="1945" w:type="dxa"/>
            <w:gridSpan w:val="2"/>
          </w:tcPr>
          <w:p w14:paraId="3E80EDCA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8</w:t>
            </w:r>
          </w:p>
        </w:tc>
      </w:tr>
      <w:tr w:rsidR="007C72B2" w:rsidRPr="00C632FE" w14:paraId="35E78294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3F4361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49.6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08CB7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5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72450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7.54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CE411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---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A3971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9</w:t>
            </w:r>
          </w:p>
        </w:tc>
      </w:tr>
      <w:tr w:rsidR="007C72B2" w:rsidRPr="00C632FE" w14:paraId="0219660D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894277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34.3</w:t>
            </w:r>
          </w:p>
        </w:tc>
        <w:tc>
          <w:tcPr>
            <w:tcW w:w="1244" w:type="dxa"/>
          </w:tcPr>
          <w:p w14:paraId="65C7898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---</w:t>
            </w:r>
          </w:p>
        </w:tc>
        <w:tc>
          <w:tcPr>
            <w:tcW w:w="1267" w:type="dxa"/>
          </w:tcPr>
          <w:p w14:paraId="32F3BFA9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61.37</w:t>
            </w:r>
          </w:p>
        </w:tc>
        <w:tc>
          <w:tcPr>
            <w:tcW w:w="1272" w:type="dxa"/>
          </w:tcPr>
          <w:p w14:paraId="4C0C7209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04 (m)</w:t>
            </w:r>
          </w:p>
        </w:tc>
        <w:tc>
          <w:tcPr>
            <w:tcW w:w="1945" w:type="dxa"/>
            <w:gridSpan w:val="2"/>
          </w:tcPr>
          <w:p w14:paraId="147FB397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0</w:t>
            </w:r>
          </w:p>
        </w:tc>
      </w:tr>
      <w:tr w:rsidR="007C72B2" w:rsidRPr="00C632FE" w14:paraId="5EC687E2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6CAB0F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21.6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EB29FB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B65042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5.68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31D82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17 (m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3E4AC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1</w:t>
            </w:r>
          </w:p>
        </w:tc>
      </w:tr>
      <w:tr w:rsidR="007C72B2" w:rsidRPr="00C632FE" w14:paraId="5FFC5B1E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157C4AB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39.6</w:t>
            </w:r>
          </w:p>
        </w:tc>
        <w:tc>
          <w:tcPr>
            <w:tcW w:w="1244" w:type="dxa"/>
          </w:tcPr>
          <w:p w14:paraId="1F20864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(m)</w:t>
            </w:r>
          </w:p>
        </w:tc>
        <w:tc>
          <w:tcPr>
            <w:tcW w:w="1267" w:type="dxa"/>
          </w:tcPr>
          <w:p w14:paraId="3DCB0C9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0.76</w:t>
            </w:r>
          </w:p>
        </w:tc>
        <w:tc>
          <w:tcPr>
            <w:tcW w:w="1272" w:type="dxa"/>
          </w:tcPr>
          <w:p w14:paraId="31AE9279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28 (m)</w:t>
            </w:r>
          </w:p>
        </w:tc>
        <w:tc>
          <w:tcPr>
            <w:tcW w:w="1945" w:type="dxa"/>
            <w:gridSpan w:val="2"/>
          </w:tcPr>
          <w:p w14:paraId="1136022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2</w:t>
            </w:r>
          </w:p>
        </w:tc>
      </w:tr>
      <w:tr w:rsidR="007C72B2" w:rsidRPr="00C632FE" w14:paraId="2674D21D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407167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43.4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4B5EA7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---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7AE53D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8.48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B93451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---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18FB7E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3</w:t>
            </w:r>
          </w:p>
        </w:tc>
      </w:tr>
      <w:tr w:rsidR="007C72B2" w:rsidRPr="00C632FE" w14:paraId="33ED0F25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AD64FF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55.2</w:t>
            </w:r>
          </w:p>
        </w:tc>
        <w:tc>
          <w:tcPr>
            <w:tcW w:w="1244" w:type="dxa"/>
          </w:tcPr>
          <w:p w14:paraId="190868E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5 (m)</w:t>
            </w:r>
          </w:p>
        </w:tc>
        <w:tc>
          <w:tcPr>
            <w:tcW w:w="1267" w:type="dxa"/>
          </w:tcPr>
          <w:p w14:paraId="72AD065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9.50</w:t>
            </w:r>
          </w:p>
        </w:tc>
        <w:tc>
          <w:tcPr>
            <w:tcW w:w="1272" w:type="dxa"/>
          </w:tcPr>
          <w:p w14:paraId="72D9EA3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---</w:t>
            </w:r>
          </w:p>
        </w:tc>
        <w:tc>
          <w:tcPr>
            <w:tcW w:w="1945" w:type="dxa"/>
            <w:gridSpan w:val="2"/>
          </w:tcPr>
          <w:p w14:paraId="2CFAFDF3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4</w:t>
            </w:r>
          </w:p>
        </w:tc>
      </w:tr>
      <w:tr w:rsidR="007C72B2" w:rsidRPr="00C632FE" w14:paraId="7ACE9264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6ADD4D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23.1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B8AB2A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8B3C1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2.39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8CB29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.28 (m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AC373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C632FE">
              <w:t>15</w:t>
            </w:r>
          </w:p>
        </w:tc>
      </w:tr>
      <w:tr w:rsidR="007C72B2" w:rsidRPr="00C632FE" w14:paraId="540EC9CB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D2F1A0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28.6</w:t>
            </w:r>
          </w:p>
        </w:tc>
        <w:tc>
          <w:tcPr>
            <w:tcW w:w="1244" w:type="dxa"/>
          </w:tcPr>
          <w:p w14:paraId="748C652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2 (m)</w:t>
            </w:r>
          </w:p>
        </w:tc>
        <w:tc>
          <w:tcPr>
            <w:tcW w:w="1267" w:type="dxa"/>
          </w:tcPr>
          <w:p w14:paraId="4911AE29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6.20</w:t>
            </w:r>
          </w:p>
        </w:tc>
        <w:tc>
          <w:tcPr>
            <w:tcW w:w="1272" w:type="dxa"/>
          </w:tcPr>
          <w:p w14:paraId="465333D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8 (m)</w:t>
            </w:r>
          </w:p>
        </w:tc>
        <w:tc>
          <w:tcPr>
            <w:tcW w:w="1945" w:type="dxa"/>
            <w:gridSpan w:val="2"/>
          </w:tcPr>
          <w:p w14:paraId="00F8638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6</w:t>
            </w:r>
          </w:p>
        </w:tc>
      </w:tr>
      <w:tr w:rsidR="007C72B2" w:rsidRPr="00C632FE" w14:paraId="47FF809E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6060D7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56.0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6FF33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5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D28063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0.17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94360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---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E958C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7</w:t>
            </w:r>
          </w:p>
        </w:tc>
      </w:tr>
      <w:tr w:rsidR="007C72B2" w:rsidRPr="00C632FE" w14:paraId="6263E65A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F5FB53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2.2</w:t>
            </w:r>
          </w:p>
        </w:tc>
        <w:tc>
          <w:tcPr>
            <w:tcW w:w="1244" w:type="dxa"/>
          </w:tcPr>
          <w:p w14:paraId="0AB7756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56 (s)</w:t>
            </w:r>
          </w:p>
        </w:tc>
        <w:tc>
          <w:tcPr>
            <w:tcW w:w="1267" w:type="dxa"/>
          </w:tcPr>
          <w:p w14:paraId="3B1F8027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42.94</w:t>
            </w:r>
          </w:p>
        </w:tc>
        <w:tc>
          <w:tcPr>
            <w:tcW w:w="1272" w:type="dxa"/>
          </w:tcPr>
          <w:p w14:paraId="4284378D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5 (m)</w:t>
            </w:r>
          </w:p>
        </w:tc>
        <w:tc>
          <w:tcPr>
            <w:tcW w:w="1945" w:type="dxa"/>
            <w:gridSpan w:val="2"/>
          </w:tcPr>
          <w:p w14:paraId="6553FED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8</w:t>
            </w:r>
          </w:p>
        </w:tc>
      </w:tr>
      <w:tr w:rsidR="007C72B2" w:rsidRPr="00C632FE" w14:paraId="78EF3497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88F4A5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3.1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1E31A2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87 (s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630FEE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5.31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6715DF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4 (m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BEE1F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9</w:t>
            </w:r>
          </w:p>
        </w:tc>
      </w:tr>
      <w:tr w:rsidR="007C72B2" w:rsidRPr="00C632FE" w14:paraId="7BF905A7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C174BA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40.9</w:t>
            </w:r>
          </w:p>
        </w:tc>
        <w:tc>
          <w:tcPr>
            <w:tcW w:w="1244" w:type="dxa"/>
          </w:tcPr>
          <w:p w14:paraId="17A7BE6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5 (m)</w:t>
            </w:r>
          </w:p>
        </w:tc>
        <w:tc>
          <w:tcPr>
            <w:tcW w:w="1267" w:type="dxa"/>
          </w:tcPr>
          <w:p w14:paraId="193FCC5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8.29</w:t>
            </w:r>
          </w:p>
        </w:tc>
        <w:tc>
          <w:tcPr>
            <w:tcW w:w="1272" w:type="dxa"/>
          </w:tcPr>
          <w:p w14:paraId="3F8FAA9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---</w:t>
            </w:r>
          </w:p>
        </w:tc>
        <w:tc>
          <w:tcPr>
            <w:tcW w:w="1945" w:type="dxa"/>
            <w:gridSpan w:val="2"/>
          </w:tcPr>
          <w:p w14:paraId="058FE2B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0</w:t>
            </w:r>
          </w:p>
        </w:tc>
      </w:tr>
      <w:tr w:rsidR="007C72B2" w:rsidRPr="00C632FE" w14:paraId="07F5D55D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5AD7F3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21.4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1B378F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(s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2F17DB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2.88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B2FB29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8 (m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5A1C2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1</w:t>
            </w:r>
          </w:p>
        </w:tc>
      </w:tr>
      <w:tr w:rsidR="007C72B2" w:rsidRPr="00C632FE" w14:paraId="575B852D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070D2D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38.2</w:t>
            </w:r>
          </w:p>
        </w:tc>
        <w:tc>
          <w:tcPr>
            <w:tcW w:w="1244" w:type="dxa"/>
          </w:tcPr>
          <w:p w14:paraId="129160A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5.16 (m)</w:t>
            </w:r>
          </w:p>
        </w:tc>
        <w:tc>
          <w:tcPr>
            <w:tcW w:w="1267" w:type="dxa"/>
          </w:tcPr>
          <w:p w14:paraId="6E34958A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9.26</w:t>
            </w:r>
          </w:p>
        </w:tc>
        <w:tc>
          <w:tcPr>
            <w:tcW w:w="1272" w:type="dxa"/>
          </w:tcPr>
          <w:p w14:paraId="7259D0E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4 (m)</w:t>
            </w:r>
          </w:p>
        </w:tc>
        <w:tc>
          <w:tcPr>
            <w:tcW w:w="1945" w:type="dxa"/>
            <w:gridSpan w:val="2"/>
          </w:tcPr>
          <w:p w14:paraId="7AB04532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2</w:t>
            </w:r>
          </w:p>
        </w:tc>
      </w:tr>
      <w:tr w:rsidR="007C72B2" w:rsidRPr="00C632FE" w14:paraId="680F36BB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10EC7B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29.5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4D226B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5.03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2E46E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1.13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62D23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(s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26D6E7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3</w:t>
            </w:r>
          </w:p>
        </w:tc>
      </w:tr>
      <w:tr w:rsidR="007C72B2" w:rsidRPr="00C632FE" w14:paraId="76D4AA32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B38378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51.3</w:t>
            </w:r>
          </w:p>
        </w:tc>
        <w:tc>
          <w:tcPr>
            <w:tcW w:w="1244" w:type="dxa"/>
          </w:tcPr>
          <w:p w14:paraId="43C75CC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31 (m)</w:t>
            </w:r>
          </w:p>
        </w:tc>
        <w:tc>
          <w:tcPr>
            <w:tcW w:w="1267" w:type="dxa"/>
          </w:tcPr>
          <w:p w14:paraId="523EEB0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4.76</w:t>
            </w:r>
          </w:p>
        </w:tc>
        <w:tc>
          <w:tcPr>
            <w:tcW w:w="1272" w:type="dxa"/>
          </w:tcPr>
          <w:p w14:paraId="52CB2FE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78  (s)</w:t>
            </w:r>
          </w:p>
        </w:tc>
        <w:tc>
          <w:tcPr>
            <w:tcW w:w="1945" w:type="dxa"/>
            <w:gridSpan w:val="2"/>
          </w:tcPr>
          <w:p w14:paraId="57F8976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4</w:t>
            </w:r>
          </w:p>
        </w:tc>
      </w:tr>
      <w:tr w:rsidR="007C72B2" w:rsidRPr="00C632FE" w14:paraId="35F94E9A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923C52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32.0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20EEE2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25 (m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79067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8.16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F96C6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86 (s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BF8FB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5</w:t>
            </w:r>
          </w:p>
        </w:tc>
      </w:tr>
      <w:tr w:rsidR="007C72B2" w:rsidRPr="00C632FE" w14:paraId="1A5B6D1F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492BBC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21.2</w:t>
            </w:r>
          </w:p>
        </w:tc>
        <w:tc>
          <w:tcPr>
            <w:tcW w:w="1244" w:type="dxa"/>
          </w:tcPr>
          <w:p w14:paraId="6A1F913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85 (s)</w:t>
            </w:r>
          </w:p>
        </w:tc>
        <w:tc>
          <w:tcPr>
            <w:tcW w:w="1267" w:type="dxa"/>
          </w:tcPr>
          <w:p w14:paraId="581263C9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0.23</w:t>
            </w:r>
          </w:p>
        </w:tc>
        <w:tc>
          <w:tcPr>
            <w:tcW w:w="1272" w:type="dxa"/>
          </w:tcPr>
          <w:p w14:paraId="548B0570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98  (s)</w:t>
            </w:r>
          </w:p>
        </w:tc>
        <w:tc>
          <w:tcPr>
            <w:tcW w:w="1945" w:type="dxa"/>
            <w:gridSpan w:val="2"/>
          </w:tcPr>
          <w:p w14:paraId="745C775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6</w:t>
            </w:r>
          </w:p>
        </w:tc>
      </w:tr>
      <w:tr w:rsidR="007C72B2" w:rsidRPr="00C632FE" w14:paraId="0C37C636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76055E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9.1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B8CF74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80 (s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FB429F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8.62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37B16B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 (s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9E1FD3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7</w:t>
            </w:r>
          </w:p>
        </w:tc>
      </w:tr>
      <w:tr w:rsidR="007C72B2" w:rsidRPr="00C632FE" w14:paraId="36A80DA3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BBAFF3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25.5</w:t>
            </w:r>
          </w:p>
        </w:tc>
        <w:tc>
          <w:tcPr>
            <w:tcW w:w="1244" w:type="dxa"/>
          </w:tcPr>
          <w:p w14:paraId="0559EF2C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(m)</w:t>
            </w:r>
          </w:p>
        </w:tc>
        <w:tc>
          <w:tcPr>
            <w:tcW w:w="1267" w:type="dxa"/>
          </w:tcPr>
          <w:p w14:paraId="6639220E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2.20</w:t>
            </w:r>
          </w:p>
        </w:tc>
        <w:tc>
          <w:tcPr>
            <w:tcW w:w="1272" w:type="dxa"/>
          </w:tcPr>
          <w:p w14:paraId="38DC605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17  (s)</w:t>
            </w:r>
          </w:p>
        </w:tc>
        <w:tc>
          <w:tcPr>
            <w:tcW w:w="1945" w:type="dxa"/>
            <w:gridSpan w:val="2"/>
          </w:tcPr>
          <w:p w14:paraId="79687045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8</w:t>
            </w:r>
          </w:p>
        </w:tc>
      </w:tr>
      <w:tr w:rsidR="007C72B2" w:rsidRPr="00C632FE" w14:paraId="28E09B1D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2008BE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12.4</w:t>
            </w:r>
          </w:p>
        </w:tc>
        <w:tc>
          <w:tcPr>
            <w:tcW w:w="12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FC5BC2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80 (s)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58E92E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5.00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F68366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0.97  (s)</w:t>
            </w:r>
          </w:p>
        </w:tc>
        <w:tc>
          <w:tcPr>
            <w:tcW w:w="19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1B92EE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29</w:t>
            </w:r>
          </w:p>
        </w:tc>
      </w:tr>
      <w:tr w:rsidR="007C72B2" w:rsidRPr="00C632FE" w14:paraId="1E3CD841" w14:textId="77777777" w:rsidTr="007C72B2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AB7B88" w14:textId="77777777" w:rsidR="007C72B2" w:rsidRPr="00C632FE" w:rsidRDefault="00C866C1">
            <w:pPr>
              <w:pStyle w:val="MDPI42tablebody"/>
            </w:pPr>
            <w:r w:rsidRPr="00C632FE">
              <w:rPr>
                <w:b w:val="0"/>
                <w:bCs w:val="0"/>
              </w:rPr>
              <w:t>---</w:t>
            </w:r>
          </w:p>
        </w:tc>
        <w:tc>
          <w:tcPr>
            <w:tcW w:w="1244" w:type="dxa"/>
          </w:tcPr>
          <w:p w14:paraId="0CAEDBA3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---</w:t>
            </w:r>
          </w:p>
        </w:tc>
        <w:tc>
          <w:tcPr>
            <w:tcW w:w="1267" w:type="dxa"/>
          </w:tcPr>
          <w:p w14:paraId="2B2CBDC7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1.91</w:t>
            </w:r>
          </w:p>
        </w:tc>
        <w:tc>
          <w:tcPr>
            <w:tcW w:w="1272" w:type="dxa"/>
          </w:tcPr>
          <w:p w14:paraId="6E7952A8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1.04  (s)</w:t>
            </w:r>
          </w:p>
        </w:tc>
        <w:tc>
          <w:tcPr>
            <w:tcW w:w="1945" w:type="dxa"/>
            <w:gridSpan w:val="2"/>
          </w:tcPr>
          <w:p w14:paraId="3F64EF4B" w14:textId="77777777" w:rsidR="007C72B2" w:rsidRPr="00C632FE" w:rsidRDefault="00C866C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2FE">
              <w:t>30</w:t>
            </w:r>
          </w:p>
        </w:tc>
      </w:tr>
    </w:tbl>
    <w:p w14:paraId="1F40FE72" w14:textId="77777777" w:rsidR="007C72B2" w:rsidRPr="00C632FE" w:rsidRDefault="007C72B2">
      <w:pPr>
        <w:pStyle w:val="MDPI41tablecaption"/>
        <w:spacing w:line="240" w:lineRule="auto"/>
        <w:rPr>
          <w:rFonts w:cstheme="majorBidi"/>
          <w:sz w:val="20"/>
          <w:szCs w:val="20"/>
        </w:rPr>
      </w:pPr>
    </w:p>
    <w:p w14:paraId="1B6E242C" w14:textId="77777777" w:rsidR="007C72B2" w:rsidRPr="00C632FE" w:rsidRDefault="007C72B2">
      <w:pPr>
        <w:pStyle w:val="MDPI41tablecaption"/>
        <w:spacing w:line="240" w:lineRule="auto"/>
        <w:rPr>
          <w:rFonts w:cstheme="majorBidi"/>
          <w:sz w:val="20"/>
          <w:szCs w:val="20"/>
        </w:rPr>
      </w:pPr>
    </w:p>
    <w:p w14:paraId="6B6E6DC5" w14:textId="77777777" w:rsidR="007C72B2" w:rsidRPr="00C632FE" w:rsidRDefault="00C866C1">
      <w:pPr>
        <w:pStyle w:val="MDPI41tablecaption"/>
        <w:spacing w:line="240" w:lineRule="auto"/>
        <w:ind w:left="0"/>
        <w:rPr>
          <w:rFonts w:cstheme="majorBidi"/>
          <w:sz w:val="20"/>
          <w:szCs w:val="20"/>
        </w:rPr>
      </w:pPr>
      <w:r w:rsidRPr="00C632FE">
        <w:rPr>
          <w:rFonts w:cstheme="majorBidi"/>
          <w:sz w:val="20"/>
          <w:szCs w:val="20"/>
        </w:rPr>
        <w:lastRenderedPageBreak/>
        <w:t xml:space="preserve">Table S2. The </w:t>
      </w:r>
      <w:r w:rsidRPr="00C632FE">
        <w:rPr>
          <w:rFonts w:cstheme="majorBidi"/>
          <w:snapToGrid w:val="0"/>
          <w:sz w:val="20"/>
          <w:szCs w:val="20"/>
          <w:vertAlign w:val="superscript"/>
        </w:rPr>
        <w:t>1</w:t>
      </w:r>
      <w:r w:rsidRPr="00C632FE">
        <w:rPr>
          <w:rFonts w:cstheme="majorBidi"/>
          <w:snapToGrid w:val="0"/>
          <w:sz w:val="20"/>
          <w:szCs w:val="20"/>
        </w:rPr>
        <w:t xml:space="preserve">H-NMR and </w:t>
      </w:r>
      <w:r w:rsidRPr="00C632FE">
        <w:rPr>
          <w:rFonts w:cstheme="majorBidi"/>
          <w:sz w:val="20"/>
          <w:szCs w:val="20"/>
          <w:vertAlign w:val="superscript"/>
        </w:rPr>
        <w:t>13</w:t>
      </w:r>
      <w:r w:rsidRPr="00C632FE">
        <w:rPr>
          <w:rFonts w:cstheme="majorBidi"/>
          <w:sz w:val="20"/>
          <w:szCs w:val="20"/>
        </w:rPr>
        <w:t xml:space="preserve">C-NMR spectral data </w:t>
      </w:r>
      <w:r w:rsidRPr="00C632FE">
        <w:rPr>
          <w:rFonts w:cstheme="majorBidi"/>
          <w:snapToGrid w:val="0"/>
          <w:sz w:val="20"/>
          <w:szCs w:val="20"/>
        </w:rPr>
        <w:t xml:space="preserve">of </w:t>
      </w:r>
      <w:r w:rsidRPr="00C632FE">
        <w:rPr>
          <w:rFonts w:cstheme="majorBidi"/>
          <w:sz w:val="20"/>
          <w:szCs w:val="20"/>
        </w:rPr>
        <w:t>Compound 3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1890"/>
        <w:gridCol w:w="1529"/>
      </w:tblGrid>
      <w:tr w:rsidR="007C72B2" w:rsidRPr="00C632FE" w14:paraId="57DFD167" w14:textId="77777777" w:rsidTr="007C7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6760AD7" w14:textId="77777777" w:rsidR="007C72B2" w:rsidRPr="00C632FE" w:rsidRDefault="00C866C1">
            <w:pPr>
              <w:pStyle w:val="MDPI42tablebody"/>
              <w:rPr>
                <w:b w:val="0"/>
                <w:bCs w:val="0"/>
              </w:rPr>
            </w:pPr>
            <w:r w:rsidRPr="00C632FE">
              <w:t>C-No.</w:t>
            </w:r>
          </w:p>
        </w:tc>
        <w:tc>
          <w:tcPr>
            <w:tcW w:w="1890" w:type="dxa"/>
          </w:tcPr>
          <w:p w14:paraId="798A9FB6" w14:textId="77777777" w:rsidR="007C72B2" w:rsidRPr="00C632FE" w:rsidRDefault="00C866C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632FE">
              <w:t>δ H</w:t>
            </w:r>
          </w:p>
        </w:tc>
        <w:tc>
          <w:tcPr>
            <w:tcW w:w="1529" w:type="dxa"/>
          </w:tcPr>
          <w:p w14:paraId="561DFF81" w14:textId="77777777" w:rsidR="007C72B2" w:rsidRPr="00C632FE" w:rsidRDefault="00C866C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632FE">
              <w:t>δ C</w:t>
            </w:r>
          </w:p>
        </w:tc>
      </w:tr>
      <w:tr w:rsidR="007C72B2" w:rsidRPr="00C632FE" w14:paraId="416A912D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713894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C=O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946FA3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---</w:t>
            </w:r>
          </w:p>
        </w:tc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8BB34F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67.9</w:t>
            </w:r>
          </w:p>
        </w:tc>
      </w:tr>
      <w:tr w:rsidR="007C72B2" w:rsidRPr="00C632FE" w14:paraId="5CDDEF6F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0503D05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, 2</w:t>
            </w:r>
          </w:p>
        </w:tc>
        <w:tc>
          <w:tcPr>
            <w:tcW w:w="1890" w:type="dxa"/>
          </w:tcPr>
          <w:p w14:paraId="1141C236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---</w:t>
            </w:r>
          </w:p>
        </w:tc>
        <w:tc>
          <w:tcPr>
            <w:tcW w:w="1529" w:type="dxa"/>
          </w:tcPr>
          <w:p w14:paraId="22C4397B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32.6</w:t>
            </w:r>
          </w:p>
        </w:tc>
      </w:tr>
      <w:tr w:rsidR="007C72B2" w:rsidRPr="00C632FE" w14:paraId="683309B9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3767AA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3, 6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90C5A3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7.69 (d, J=4)</w:t>
            </w:r>
          </w:p>
        </w:tc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FAF918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31.1</w:t>
            </w:r>
          </w:p>
        </w:tc>
      </w:tr>
      <w:tr w:rsidR="007C72B2" w:rsidRPr="00C632FE" w14:paraId="1CED83B5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908EFA7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4, 5</w:t>
            </w:r>
          </w:p>
        </w:tc>
        <w:tc>
          <w:tcPr>
            <w:tcW w:w="1890" w:type="dxa"/>
          </w:tcPr>
          <w:p w14:paraId="36DE8D4B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7.53(d, J=4)</w:t>
            </w:r>
          </w:p>
        </w:tc>
        <w:tc>
          <w:tcPr>
            <w:tcW w:w="1529" w:type="dxa"/>
          </w:tcPr>
          <w:p w14:paraId="12DF55DC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29.0</w:t>
            </w:r>
          </w:p>
        </w:tc>
      </w:tr>
      <w:tr w:rsidR="007C72B2" w:rsidRPr="00C632FE" w14:paraId="209F612C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E285BA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′, 1′′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311BA5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.22 (dd)</w:t>
            </w:r>
          </w:p>
        </w:tc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FE5211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68.4</w:t>
            </w:r>
          </w:p>
        </w:tc>
      </w:tr>
      <w:tr w:rsidR="007C72B2" w:rsidRPr="00C632FE" w14:paraId="3090504E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D5F865D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2′, 2′′</w:t>
            </w:r>
          </w:p>
        </w:tc>
        <w:tc>
          <w:tcPr>
            <w:tcW w:w="1890" w:type="dxa"/>
          </w:tcPr>
          <w:p w14:paraId="74B26C28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.68 (m)</w:t>
            </w:r>
          </w:p>
        </w:tc>
        <w:tc>
          <w:tcPr>
            <w:tcW w:w="1529" w:type="dxa"/>
          </w:tcPr>
          <w:p w14:paraId="7BEC3A95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8.9</w:t>
            </w:r>
          </w:p>
        </w:tc>
      </w:tr>
      <w:tr w:rsidR="007C72B2" w:rsidRPr="00C632FE" w14:paraId="331906E3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6582A6" w14:textId="77777777" w:rsidR="007C72B2" w:rsidRPr="00C632FE" w:rsidRDefault="00C866C1">
            <w:pPr>
              <w:tabs>
                <w:tab w:val="left" w:pos="4706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3′-6′, 3′′-6′′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51EAA0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.34- 1.44 (m)</w:t>
            </w:r>
          </w:p>
        </w:tc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A2F18A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3.2 – 30.5</w:t>
            </w:r>
          </w:p>
        </w:tc>
      </w:tr>
      <w:tr w:rsidR="007C72B2" w:rsidRPr="00C632FE" w14:paraId="04C0739E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229FE71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′, 7′′</w:t>
            </w:r>
          </w:p>
        </w:tc>
        <w:tc>
          <w:tcPr>
            <w:tcW w:w="1890" w:type="dxa"/>
          </w:tcPr>
          <w:p w14:paraId="001315F0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0.93 (t)</w:t>
            </w:r>
          </w:p>
        </w:tc>
        <w:tc>
          <w:tcPr>
            <w:tcW w:w="1529" w:type="dxa"/>
          </w:tcPr>
          <w:p w14:paraId="773D4657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4.2</w:t>
            </w:r>
          </w:p>
        </w:tc>
      </w:tr>
      <w:tr w:rsidR="007C72B2" w:rsidRPr="00C632FE" w14:paraId="2368A037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2026D3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8′, 8′′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7E4FDB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0.91 (t)</w:t>
            </w:r>
          </w:p>
        </w:tc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CA7147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1.1</w:t>
            </w:r>
          </w:p>
        </w:tc>
      </w:tr>
    </w:tbl>
    <w:p w14:paraId="7FD71546" w14:textId="77777777" w:rsidR="007C72B2" w:rsidRPr="00C632FE" w:rsidRDefault="00C866C1">
      <w:pPr>
        <w:pStyle w:val="MDPI41tablecaption"/>
        <w:spacing w:line="240" w:lineRule="auto"/>
        <w:ind w:left="0"/>
        <w:rPr>
          <w:rFonts w:cstheme="majorBidi"/>
          <w:sz w:val="20"/>
          <w:szCs w:val="20"/>
        </w:rPr>
      </w:pPr>
      <w:r w:rsidRPr="00C632FE">
        <w:rPr>
          <w:rFonts w:cstheme="majorBidi"/>
          <w:sz w:val="20"/>
          <w:szCs w:val="20"/>
        </w:rPr>
        <w:t>Table S3. The UV</w:t>
      </w:r>
      <w:r w:rsidRPr="00C632FE">
        <w:rPr>
          <w:rFonts w:cstheme="majorBidi"/>
          <w:sz w:val="20"/>
          <w:szCs w:val="20"/>
          <w:lang w:bidi="ar-EG"/>
        </w:rPr>
        <w:t xml:space="preserve"> </w:t>
      </w:r>
      <w:r w:rsidRPr="00C632FE">
        <w:rPr>
          <w:rFonts w:cstheme="majorBidi"/>
          <w:sz w:val="20"/>
          <w:szCs w:val="20"/>
        </w:rPr>
        <w:t xml:space="preserve">spectral data </w:t>
      </w:r>
      <w:r w:rsidRPr="00C632FE">
        <w:rPr>
          <w:rFonts w:cstheme="majorBidi"/>
          <w:snapToGrid w:val="0"/>
          <w:sz w:val="20"/>
          <w:szCs w:val="20"/>
        </w:rPr>
        <w:t xml:space="preserve">of </w:t>
      </w:r>
      <w:r w:rsidRPr="00C632FE">
        <w:rPr>
          <w:rFonts w:cstheme="majorBidi"/>
          <w:sz w:val="20"/>
          <w:szCs w:val="20"/>
        </w:rPr>
        <w:t>Compound 4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369"/>
        <w:gridCol w:w="2503"/>
        <w:gridCol w:w="2650"/>
      </w:tblGrid>
      <w:tr w:rsidR="007C72B2" w:rsidRPr="00C632FE" w14:paraId="62A9D52C" w14:textId="77777777" w:rsidTr="007C7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</w:tcPr>
          <w:p w14:paraId="79582094" w14:textId="77777777" w:rsidR="007C72B2" w:rsidRPr="00C632FE" w:rsidRDefault="00C866C1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Shifting reagents</w:t>
            </w:r>
          </w:p>
        </w:tc>
        <w:tc>
          <w:tcPr>
            <w:tcW w:w="5153" w:type="dxa"/>
            <w:gridSpan w:val="2"/>
          </w:tcPr>
          <w:p w14:paraId="44E6BB3C" w14:textId="77777777" w:rsidR="007C72B2" w:rsidRPr="00C632FE" w:rsidRDefault="00C866C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λmax</w:t>
            </w:r>
            <w:proofErr w:type="spellEnd"/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 xml:space="preserve"> (nm)</w:t>
            </w:r>
          </w:p>
        </w:tc>
      </w:tr>
      <w:tr w:rsidR="007C72B2" w:rsidRPr="00C632FE" w14:paraId="6F9E445B" w14:textId="77777777" w:rsidTr="007C7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63D3CD" w14:textId="77777777" w:rsidR="007C72B2" w:rsidRPr="00C632FE" w:rsidRDefault="007C72B2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5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C118A5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  <w:t>Band I</w:t>
            </w:r>
          </w:p>
        </w:tc>
        <w:tc>
          <w:tcPr>
            <w:tcW w:w="26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DB3C1F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  <w:t>Band II</w:t>
            </w:r>
          </w:p>
        </w:tc>
      </w:tr>
      <w:tr w:rsidR="007C72B2" w:rsidRPr="00C632FE" w14:paraId="5ECF80F5" w14:textId="77777777" w:rsidTr="007C72B2">
        <w:trPr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5B141C2" w14:textId="77777777" w:rsidR="007C72B2" w:rsidRPr="00C632FE" w:rsidRDefault="00C866C1">
            <w:pPr>
              <w:spacing w:after="0" w:line="240" w:lineRule="auto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MeOH</w:t>
            </w:r>
          </w:p>
          <w:p w14:paraId="1C347C21" w14:textId="77777777" w:rsidR="007C72B2" w:rsidRPr="00C632FE" w:rsidRDefault="00C866C1">
            <w:pPr>
              <w:spacing w:after="0" w:line="240" w:lineRule="auto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MeOH + NaOMe</w:t>
            </w:r>
          </w:p>
          <w:p w14:paraId="248AD0DC" w14:textId="77777777" w:rsidR="007C72B2" w:rsidRPr="00C632FE" w:rsidRDefault="00C866C1">
            <w:pPr>
              <w:spacing w:after="0" w:line="240" w:lineRule="auto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MeOH + AlCl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vertAlign w:val="subscript"/>
                <w:lang w:eastAsia="de-DE" w:bidi="en-US"/>
              </w:rPr>
              <w:t>3</w:t>
            </w:r>
          </w:p>
          <w:p w14:paraId="7C7B5DB6" w14:textId="77777777" w:rsidR="007C72B2" w:rsidRPr="00C632FE" w:rsidRDefault="00C866C1">
            <w:pPr>
              <w:spacing w:after="0" w:line="240" w:lineRule="auto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MeOH + AlCl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vertAlign w:val="subscript"/>
                <w:lang w:eastAsia="de-DE" w:bidi="en-US"/>
              </w:rPr>
              <w:t>3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 xml:space="preserve"> + H</w:t>
            </w: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C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l</w:t>
            </w:r>
          </w:p>
          <w:p w14:paraId="23C70E7F" w14:textId="77777777" w:rsidR="007C72B2" w:rsidRPr="00C632FE" w:rsidRDefault="00C866C1">
            <w:pPr>
              <w:spacing w:after="0" w:line="240" w:lineRule="auto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 xml:space="preserve">MeOH+ </w:t>
            </w:r>
            <w:proofErr w:type="spellStart"/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N</w:t>
            </w: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a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OAc</w:t>
            </w:r>
            <w:proofErr w:type="spellEnd"/>
          </w:p>
          <w:p w14:paraId="2683EFE3" w14:textId="77777777" w:rsidR="007C72B2" w:rsidRPr="00C632FE" w:rsidRDefault="00C866C1">
            <w:pPr>
              <w:spacing w:after="0" w:line="240" w:lineRule="auto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 xml:space="preserve"> MeOH+ </w:t>
            </w:r>
            <w:proofErr w:type="spellStart"/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N</w:t>
            </w: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a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OAc</w:t>
            </w:r>
            <w:proofErr w:type="spellEnd"/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 xml:space="preserve"> + H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vertAlign w:val="subscript"/>
                <w:lang w:eastAsia="de-DE" w:bidi="en-US"/>
              </w:rPr>
              <w:t>3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BO</w:t>
            </w: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vertAlign w:val="subscript"/>
                <w:lang w:eastAsia="de-DE" w:bidi="en-US"/>
              </w:rPr>
              <w:t>3</w:t>
            </w:r>
          </w:p>
        </w:tc>
        <w:tc>
          <w:tcPr>
            <w:tcW w:w="2503" w:type="dxa"/>
          </w:tcPr>
          <w:p w14:paraId="2E969176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77</w:t>
            </w:r>
          </w:p>
          <w:p w14:paraId="615725F8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10</w:t>
            </w:r>
          </w:p>
          <w:p w14:paraId="67588D95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28</w:t>
            </w:r>
          </w:p>
          <w:p w14:paraId="4B3C7BF3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27</w:t>
            </w:r>
          </w:p>
          <w:p w14:paraId="6A6BE58D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77</w:t>
            </w:r>
          </w:p>
          <w:p w14:paraId="48524EFA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77</w:t>
            </w:r>
          </w:p>
        </w:tc>
        <w:tc>
          <w:tcPr>
            <w:tcW w:w="2650" w:type="dxa"/>
          </w:tcPr>
          <w:p w14:paraId="18ACB739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64</w:t>
            </w:r>
          </w:p>
          <w:p w14:paraId="34FDB67D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68</w:t>
            </w:r>
          </w:p>
          <w:p w14:paraId="044E9668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68</w:t>
            </w:r>
          </w:p>
          <w:p w14:paraId="55ECC1B6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67</w:t>
            </w:r>
          </w:p>
          <w:p w14:paraId="76D04A37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64</w:t>
            </w:r>
          </w:p>
          <w:p w14:paraId="2FBC1DC9" w14:textId="77777777" w:rsidR="007C72B2" w:rsidRPr="00C632FE" w:rsidRDefault="00C866C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64</w:t>
            </w:r>
          </w:p>
        </w:tc>
      </w:tr>
    </w:tbl>
    <w:p w14:paraId="59932825" w14:textId="77777777" w:rsidR="007C72B2" w:rsidRPr="00C632FE" w:rsidRDefault="007C72B2">
      <w:pPr>
        <w:pStyle w:val="MDPI22heading2"/>
        <w:ind w:firstLine="0"/>
      </w:pPr>
    </w:p>
    <w:p w14:paraId="7D77F7EB" w14:textId="77777777" w:rsidR="007C72B2" w:rsidRPr="00C632FE" w:rsidRDefault="007C72B2">
      <w:pPr>
        <w:pStyle w:val="MDPI22heading2"/>
        <w:ind w:firstLine="0"/>
      </w:pPr>
    </w:p>
    <w:p w14:paraId="7E6EE276" w14:textId="77777777" w:rsidR="007C72B2" w:rsidRPr="00C632FE" w:rsidRDefault="007C72B2">
      <w:pPr>
        <w:pStyle w:val="MDPI22heading2"/>
        <w:ind w:firstLine="0"/>
      </w:pPr>
    </w:p>
    <w:p w14:paraId="7EF2BEE0" w14:textId="77777777" w:rsidR="007C72B2" w:rsidRPr="00C632FE" w:rsidRDefault="007C72B2">
      <w:pPr>
        <w:pStyle w:val="MDPI22heading2"/>
        <w:ind w:firstLine="0"/>
      </w:pPr>
    </w:p>
    <w:p w14:paraId="41919AE0" w14:textId="77777777" w:rsidR="007C72B2" w:rsidRPr="00C632FE" w:rsidRDefault="007C72B2">
      <w:pPr>
        <w:pStyle w:val="MDPI22heading2"/>
        <w:ind w:firstLine="0"/>
      </w:pPr>
    </w:p>
    <w:p w14:paraId="09EF54D3" w14:textId="77777777" w:rsidR="007C72B2" w:rsidRPr="00C632FE" w:rsidRDefault="007C72B2">
      <w:pPr>
        <w:pStyle w:val="MDPI22heading2"/>
        <w:ind w:firstLine="0"/>
      </w:pPr>
    </w:p>
    <w:p w14:paraId="3D95E723" w14:textId="77777777" w:rsidR="007C72B2" w:rsidRPr="00C632FE" w:rsidRDefault="007C72B2">
      <w:pPr>
        <w:pStyle w:val="MDPI22heading2"/>
        <w:ind w:firstLine="0"/>
      </w:pPr>
    </w:p>
    <w:p w14:paraId="3AD1044E" w14:textId="77777777" w:rsidR="007C72B2" w:rsidRPr="00C632FE" w:rsidRDefault="007C72B2">
      <w:pPr>
        <w:pStyle w:val="MDPI22heading2"/>
        <w:ind w:firstLine="0"/>
      </w:pPr>
    </w:p>
    <w:p w14:paraId="7F9EEEF6" w14:textId="77777777" w:rsidR="007C72B2" w:rsidRPr="00C632FE" w:rsidRDefault="007C72B2">
      <w:pPr>
        <w:pStyle w:val="MDPI22heading2"/>
        <w:ind w:firstLine="0"/>
      </w:pPr>
    </w:p>
    <w:p w14:paraId="0F425047" w14:textId="77777777" w:rsidR="007C72B2" w:rsidRPr="00C632FE" w:rsidRDefault="007C72B2">
      <w:pPr>
        <w:pStyle w:val="MDPI22heading2"/>
        <w:ind w:firstLine="0"/>
      </w:pPr>
    </w:p>
    <w:p w14:paraId="7E0E5F79" w14:textId="77777777" w:rsidR="007C72B2" w:rsidRPr="00C632FE" w:rsidRDefault="007C72B2">
      <w:pPr>
        <w:pStyle w:val="MDPI22heading2"/>
        <w:ind w:firstLine="0"/>
      </w:pPr>
    </w:p>
    <w:p w14:paraId="0871A131" w14:textId="77777777" w:rsidR="007C72B2" w:rsidRPr="00C632FE" w:rsidRDefault="007C72B2">
      <w:pPr>
        <w:pStyle w:val="MDPI22heading2"/>
        <w:ind w:firstLine="0"/>
      </w:pPr>
    </w:p>
    <w:p w14:paraId="0A418E93" w14:textId="77777777" w:rsidR="007C72B2" w:rsidRPr="00C632FE" w:rsidRDefault="007C72B2">
      <w:pPr>
        <w:pStyle w:val="MDPI22heading2"/>
        <w:ind w:firstLine="0"/>
      </w:pPr>
    </w:p>
    <w:p w14:paraId="1007529B" w14:textId="77777777" w:rsidR="007C72B2" w:rsidRPr="00C632FE" w:rsidRDefault="007C72B2">
      <w:pPr>
        <w:pStyle w:val="MDPI22heading2"/>
        <w:ind w:firstLine="0"/>
      </w:pPr>
    </w:p>
    <w:p w14:paraId="03F8B671" w14:textId="77777777" w:rsidR="007C72B2" w:rsidRPr="00C632FE" w:rsidRDefault="007C72B2">
      <w:pPr>
        <w:pStyle w:val="MDPI22heading2"/>
        <w:ind w:firstLine="0"/>
      </w:pPr>
    </w:p>
    <w:p w14:paraId="777BAE04" w14:textId="77777777" w:rsidR="007C72B2" w:rsidRPr="00C632FE" w:rsidRDefault="007C72B2">
      <w:pPr>
        <w:pStyle w:val="MDPI22heading2"/>
        <w:ind w:firstLine="0"/>
      </w:pPr>
    </w:p>
    <w:p w14:paraId="5ECFCCA8" w14:textId="77777777" w:rsidR="007C72B2" w:rsidRPr="00C632FE" w:rsidRDefault="007C72B2">
      <w:pPr>
        <w:pStyle w:val="MDPI22heading2"/>
        <w:ind w:firstLine="0"/>
      </w:pPr>
    </w:p>
    <w:p w14:paraId="64EB36F3" w14:textId="77777777" w:rsidR="007C72B2" w:rsidRPr="00C632FE" w:rsidRDefault="007C72B2">
      <w:pPr>
        <w:pStyle w:val="MDPI22heading2"/>
        <w:ind w:firstLine="0"/>
      </w:pPr>
    </w:p>
    <w:p w14:paraId="2EA7F407" w14:textId="77777777" w:rsidR="007C72B2" w:rsidRPr="00C632FE" w:rsidRDefault="007C72B2">
      <w:pPr>
        <w:pStyle w:val="MDPI22heading2"/>
        <w:ind w:firstLine="0"/>
      </w:pPr>
    </w:p>
    <w:p w14:paraId="7C496BA8" w14:textId="77777777" w:rsidR="007C72B2" w:rsidRPr="00C632FE" w:rsidRDefault="007C72B2">
      <w:pPr>
        <w:pStyle w:val="MDPI22heading2"/>
        <w:ind w:firstLine="0"/>
      </w:pPr>
    </w:p>
    <w:p w14:paraId="27B4184C" w14:textId="77777777" w:rsidR="007C72B2" w:rsidRPr="00C632FE" w:rsidRDefault="007C72B2">
      <w:pPr>
        <w:pStyle w:val="MDPI22heading2"/>
        <w:ind w:firstLine="0"/>
      </w:pPr>
    </w:p>
    <w:p w14:paraId="4314F6A6" w14:textId="77777777" w:rsidR="007C72B2" w:rsidRPr="00C632FE" w:rsidRDefault="007C72B2">
      <w:pPr>
        <w:pStyle w:val="MDPI22heading2"/>
        <w:ind w:firstLine="0"/>
      </w:pPr>
    </w:p>
    <w:p w14:paraId="16470C62" w14:textId="77777777" w:rsidR="007C72B2" w:rsidRPr="00C632FE" w:rsidRDefault="007C72B2">
      <w:pPr>
        <w:pStyle w:val="MDPI22heading2"/>
        <w:ind w:firstLine="0"/>
      </w:pPr>
    </w:p>
    <w:p w14:paraId="3EB2C96B" w14:textId="77777777" w:rsidR="007C72B2" w:rsidRPr="00C632FE" w:rsidRDefault="007C72B2">
      <w:pPr>
        <w:pStyle w:val="MDPI22heading2"/>
        <w:ind w:firstLine="0"/>
      </w:pPr>
    </w:p>
    <w:p w14:paraId="6BE5E217" w14:textId="77777777" w:rsidR="007C72B2" w:rsidRPr="00C632FE" w:rsidRDefault="007C72B2">
      <w:pPr>
        <w:pStyle w:val="MDPI22heading2"/>
        <w:ind w:firstLine="0"/>
      </w:pPr>
    </w:p>
    <w:p w14:paraId="6D1F6C7C" w14:textId="77777777" w:rsidR="007C72B2" w:rsidRPr="00C632FE" w:rsidRDefault="007C72B2">
      <w:pPr>
        <w:pStyle w:val="MDPI22heading2"/>
        <w:ind w:firstLine="0"/>
      </w:pPr>
    </w:p>
    <w:p w14:paraId="6991D30C" w14:textId="77777777" w:rsidR="007C72B2" w:rsidRPr="00C632FE" w:rsidRDefault="00C866C1">
      <w:pPr>
        <w:pStyle w:val="MDPI22heading2"/>
      </w:pPr>
      <w:r w:rsidRPr="00C632FE">
        <w:lastRenderedPageBreak/>
        <w:t xml:space="preserve">Table S4. The </w:t>
      </w:r>
      <w:r w:rsidRPr="00C632FE">
        <w:rPr>
          <w:vertAlign w:val="superscript"/>
        </w:rPr>
        <w:t>1</w:t>
      </w:r>
      <w:r w:rsidRPr="00C632FE">
        <w:t xml:space="preserve">H-NMR and </w:t>
      </w:r>
      <w:r w:rsidRPr="00C632FE">
        <w:rPr>
          <w:vertAlign w:val="superscript"/>
        </w:rPr>
        <w:t>13</w:t>
      </w:r>
      <w:r w:rsidRPr="00C632FE">
        <w:t>C-NMR spectral data of Compound 4.</w:t>
      </w:r>
    </w:p>
    <w:tbl>
      <w:tblPr>
        <w:tblStyle w:val="PlainTable2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454"/>
        <w:gridCol w:w="1892"/>
        <w:gridCol w:w="1081"/>
      </w:tblGrid>
      <w:tr w:rsidR="007C72B2" w:rsidRPr="00C632FE" w14:paraId="65F16501" w14:textId="77777777" w:rsidTr="007C7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</w:tcPr>
          <w:p w14:paraId="1A5A52E5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rtl/>
                <w:lang w:eastAsia="de-DE" w:bidi="ar-EG"/>
              </w:rPr>
              <w:t>δ</w:t>
            </w: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ar-EG"/>
              </w:rPr>
              <w:t xml:space="preserve"> </w:t>
            </w: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 xml:space="preserve">C </w:t>
            </w:r>
          </w:p>
        </w:tc>
        <w:tc>
          <w:tcPr>
            <w:tcW w:w="1892" w:type="dxa"/>
          </w:tcPr>
          <w:p w14:paraId="162AE560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rtl/>
                <w:lang w:eastAsia="de-DE" w:bidi="ar-EG"/>
              </w:rPr>
              <w:t>δ</w:t>
            </w: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ar-EG"/>
              </w:rPr>
              <w:t xml:space="preserve"> </w:t>
            </w: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H</w:t>
            </w:r>
          </w:p>
        </w:tc>
        <w:tc>
          <w:tcPr>
            <w:tcW w:w="1081" w:type="dxa"/>
          </w:tcPr>
          <w:p w14:paraId="06AE409C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C no.</w:t>
            </w:r>
          </w:p>
        </w:tc>
      </w:tr>
      <w:tr w:rsidR="007C72B2" w:rsidRPr="00C632FE" w14:paraId="56E2756A" w14:textId="77777777" w:rsidTr="007C72B2">
        <w:trPr>
          <w:trHeight w:val="584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</w:tcPr>
          <w:p w14:paraId="78BCCA60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59.1</w:t>
            </w:r>
          </w:p>
          <w:p w14:paraId="7DACBE1B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35.4</w:t>
            </w:r>
          </w:p>
          <w:p w14:paraId="67060E1D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79.9</w:t>
            </w:r>
          </w:p>
          <w:p w14:paraId="6E58558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63.1</w:t>
            </w:r>
          </w:p>
          <w:p w14:paraId="4DD745C9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99.9</w:t>
            </w:r>
          </w:p>
          <w:p w14:paraId="569D0D28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65.9</w:t>
            </w:r>
          </w:p>
          <w:p w14:paraId="620E88E7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94.8</w:t>
            </w:r>
          </w:p>
          <w:p w14:paraId="62A6E9CC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58.5</w:t>
            </w:r>
          </w:p>
          <w:p w14:paraId="386415D2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05.8</w:t>
            </w:r>
          </w:p>
          <w:p w14:paraId="72A5E38A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22.8</w:t>
            </w:r>
          </w:p>
          <w:p w14:paraId="6117258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32.3</w:t>
            </w:r>
          </w:p>
          <w:p w14:paraId="5008C5AD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16.1</w:t>
            </w:r>
          </w:p>
          <w:p w14:paraId="7B9458C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61.6</w:t>
            </w:r>
          </w:p>
          <w:p w14:paraId="051FEAAC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04.0</w:t>
            </w:r>
          </w:p>
          <w:p w14:paraId="347A8A7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5.7</w:t>
            </w:r>
          </w:p>
          <w:p w14:paraId="5C2004F3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8.4</w:t>
            </w:r>
          </w:p>
          <w:p w14:paraId="536ABDC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1.3</w:t>
            </w:r>
          </w:p>
          <w:p w14:paraId="41009EBE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8.0</w:t>
            </w:r>
          </w:p>
          <w:p w14:paraId="4FD6B21E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62.6</w:t>
            </w:r>
          </w:p>
          <w:p w14:paraId="7A7C1398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101.8</w:t>
            </w:r>
          </w:p>
          <w:p w14:paraId="0508A13D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4.8</w:t>
            </w:r>
          </w:p>
          <w:p w14:paraId="371E4DBE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8.6</w:t>
            </w:r>
          </w:p>
          <w:p w14:paraId="20994EC9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1.1</w:t>
            </w:r>
          </w:p>
          <w:p w14:paraId="347049EA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78.3</w:t>
            </w:r>
          </w:p>
          <w:p w14:paraId="52D06821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  <w:t>62.4</w:t>
            </w:r>
          </w:p>
          <w:p w14:paraId="203796D4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0FA1F885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 w:val="0"/>
                <w:bCs w:val="0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92" w:type="dxa"/>
          </w:tcPr>
          <w:p w14:paraId="53C7ADF4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rtl/>
                <w:lang w:eastAsia="de-DE" w:bidi="ar-EG"/>
              </w:rPr>
            </w:pPr>
          </w:p>
          <w:p w14:paraId="2E6946DA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17CFF18A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1F71F488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71BEBE20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6.17 (d, J=2.4)</w:t>
            </w:r>
          </w:p>
          <w:p w14:paraId="3D90BEB9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74F184AA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6.39 (d, J=2)</w:t>
            </w:r>
          </w:p>
          <w:p w14:paraId="707B5635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46A7112F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124B2180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6750F4C7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8.06 (d, J=8.8)</w:t>
            </w:r>
          </w:p>
          <w:p w14:paraId="27CB68DC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6.89 (d, J=8.8)</w:t>
            </w:r>
          </w:p>
          <w:p w14:paraId="41828F59" w14:textId="77777777" w:rsidR="007C72B2" w:rsidRPr="00C632FE" w:rsidRDefault="007C72B2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</w:p>
          <w:p w14:paraId="48C2117D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5.47 (d, J=6.8)</w:t>
            </w:r>
          </w:p>
          <w:p w14:paraId="5825BF2D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33 (m)</w:t>
            </w:r>
          </w:p>
          <w:p w14:paraId="3B24083A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33 (m)</w:t>
            </w:r>
          </w:p>
          <w:p w14:paraId="705C5B9B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 12 (m)</w:t>
            </w:r>
          </w:p>
          <w:p w14:paraId="22332E8A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 12 (m)</w:t>
            </w:r>
          </w:p>
          <w:p w14:paraId="208D26E5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53 m, 3.33 m</w:t>
            </w:r>
          </w:p>
          <w:p w14:paraId="6219F2F6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5.03 (d, J=6.8)</w:t>
            </w:r>
          </w:p>
          <w:p w14:paraId="188AA40E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33 (m)</w:t>
            </w:r>
          </w:p>
          <w:p w14:paraId="19C47B04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40 (m)</w:t>
            </w:r>
          </w:p>
          <w:p w14:paraId="21AFF856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12 (m)</w:t>
            </w:r>
          </w:p>
          <w:p w14:paraId="76D6B156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33 (m)</w:t>
            </w:r>
          </w:p>
          <w:p w14:paraId="255E35FE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ind w:right="-3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.53 m, 3.46 m</w:t>
            </w:r>
          </w:p>
        </w:tc>
        <w:tc>
          <w:tcPr>
            <w:tcW w:w="1081" w:type="dxa"/>
          </w:tcPr>
          <w:p w14:paraId="2A4A0D98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</w:t>
            </w:r>
          </w:p>
          <w:p w14:paraId="75F83C29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</w:t>
            </w:r>
          </w:p>
          <w:p w14:paraId="4F28D6B9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</w:t>
            </w:r>
          </w:p>
          <w:p w14:paraId="6CC24B59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5</w:t>
            </w:r>
          </w:p>
          <w:p w14:paraId="74D194DB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6</w:t>
            </w:r>
          </w:p>
          <w:p w14:paraId="27489BC2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7</w:t>
            </w:r>
          </w:p>
          <w:p w14:paraId="278C213E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8</w:t>
            </w:r>
          </w:p>
          <w:p w14:paraId="45E4111A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9</w:t>
            </w:r>
          </w:p>
          <w:p w14:paraId="5970FA85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0</w:t>
            </w:r>
          </w:p>
          <w:p w14:paraId="5E47A59E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'</w:t>
            </w:r>
          </w:p>
          <w:p w14:paraId="7DA98E6A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 xml:space="preserve">2', 6' </w:t>
            </w:r>
          </w:p>
          <w:p w14:paraId="6CC9678D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', 5'</w:t>
            </w:r>
          </w:p>
          <w:p w14:paraId="05966D8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'</w:t>
            </w:r>
          </w:p>
          <w:p w14:paraId="76F5B8A0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''</w:t>
            </w:r>
          </w:p>
          <w:p w14:paraId="4BB8BC5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2''</w:t>
            </w:r>
          </w:p>
          <w:p w14:paraId="091F783C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3''</w:t>
            </w:r>
          </w:p>
          <w:p w14:paraId="1754429B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''</w:t>
            </w:r>
          </w:p>
          <w:p w14:paraId="168BFF9D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5''</w:t>
            </w:r>
          </w:p>
          <w:p w14:paraId="13D9F292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6''</w:t>
            </w:r>
          </w:p>
          <w:p w14:paraId="2B3B77EC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1'''</w:t>
            </w:r>
          </w:p>
          <w:p w14:paraId="23746B02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 xml:space="preserve">2''' </w:t>
            </w:r>
          </w:p>
          <w:p w14:paraId="4439F023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 xml:space="preserve">3''' </w:t>
            </w:r>
          </w:p>
          <w:p w14:paraId="7DBE4255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4'''</w:t>
            </w:r>
          </w:p>
          <w:p w14:paraId="0703ABFF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5'''</w:t>
            </w:r>
          </w:p>
          <w:p w14:paraId="32EA0584" w14:textId="77777777" w:rsidR="007C72B2" w:rsidRPr="00C632FE" w:rsidRDefault="00C866C1">
            <w:pPr>
              <w:tabs>
                <w:tab w:val="left" w:pos="313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rtl/>
                <w:lang w:eastAsia="de-DE" w:bidi="ar-EG"/>
              </w:rPr>
            </w:pPr>
            <w:r w:rsidRPr="00C632FE">
              <w:rPr>
                <w:rFonts w:ascii="Palatino Linotype" w:eastAsia="Times New Roman" w:hAnsi="Palatino Linotype" w:cstheme="majorBidi"/>
                <w:snapToGrid w:val="0"/>
                <w:sz w:val="20"/>
                <w:szCs w:val="20"/>
                <w:lang w:eastAsia="de-DE" w:bidi="en-US"/>
              </w:rPr>
              <w:t>6'''</w:t>
            </w:r>
          </w:p>
        </w:tc>
      </w:tr>
    </w:tbl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016"/>
        <w:gridCol w:w="4699"/>
      </w:tblGrid>
      <w:tr w:rsidR="00AE1BD9" w:rsidRPr="00C632FE" w14:paraId="5A41256B" w14:textId="3D9DDA7C" w:rsidTr="00AE1BD9">
        <w:tc>
          <w:tcPr>
            <w:tcW w:w="4945" w:type="dxa"/>
          </w:tcPr>
          <w:p w14:paraId="48BF42E4" w14:textId="2429D836" w:rsidR="00AE1BD9" w:rsidRPr="00C632FE" w:rsidRDefault="00AE1BD9">
            <w:pPr>
              <w:spacing w:after="0" w:line="240" w:lineRule="auto"/>
            </w:pPr>
            <w:r w:rsidRPr="00C632FE">
              <w:t>A</w:t>
            </w:r>
          </w:p>
          <w:p w14:paraId="6C76076E" w14:textId="77777777" w:rsidR="00AE1BD9" w:rsidRPr="00C632FE" w:rsidRDefault="00AE1BD9" w:rsidP="00AE1BD9">
            <w:pPr>
              <w:spacing w:after="0" w:line="240" w:lineRule="auto"/>
              <w:jc w:val="left"/>
            </w:pPr>
            <w:r w:rsidRPr="00C632FE">
              <w:rPr>
                <w:noProof/>
              </w:rPr>
              <w:drawing>
                <wp:inline distT="0" distB="0" distL="0" distR="0" wp14:anchorId="1E1C105D" wp14:editId="0A87ABBB">
                  <wp:extent cx="3048000" cy="2276293"/>
                  <wp:effectExtent l="0" t="0" r="0" b="0"/>
                  <wp:docPr id="18542544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425447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42" r="69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8898" cy="2299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70808AA" w14:textId="77777777" w:rsidR="00AE1BD9" w:rsidRPr="00C632FE" w:rsidRDefault="00AE1BD9">
            <w:pPr>
              <w:spacing w:after="0" w:line="240" w:lineRule="auto"/>
              <w:jc w:val="center"/>
            </w:pPr>
          </w:p>
        </w:tc>
        <w:tc>
          <w:tcPr>
            <w:tcW w:w="4770" w:type="dxa"/>
          </w:tcPr>
          <w:p w14:paraId="5E78360F" w14:textId="74585539" w:rsidR="00AE1BD9" w:rsidRPr="00C632FE" w:rsidRDefault="00AE1BD9" w:rsidP="00AE1BD9">
            <w:pPr>
              <w:spacing w:after="0" w:line="240" w:lineRule="auto"/>
              <w:jc w:val="left"/>
              <w:rPr>
                <w:b/>
                <w:bCs/>
                <w:color w:val="0070C0"/>
              </w:rPr>
            </w:pPr>
            <w:r w:rsidRPr="00C632FE">
              <w:rPr>
                <w:b/>
                <w:bCs/>
                <w:color w:val="0070C0"/>
              </w:rPr>
              <w:t>B</w:t>
            </w:r>
          </w:p>
          <w:p w14:paraId="6BD3AE25" w14:textId="1EA33CED" w:rsidR="00AE1BD9" w:rsidRPr="00C632FE" w:rsidRDefault="00AE1BD9" w:rsidP="00AE1BD9">
            <w:pPr>
              <w:spacing w:after="0" w:line="240" w:lineRule="auto"/>
              <w:jc w:val="left"/>
            </w:pPr>
            <w:r w:rsidRPr="00C632FE">
              <w:rPr>
                <w:noProof/>
              </w:rPr>
              <w:drawing>
                <wp:inline distT="0" distB="0" distL="0" distR="0" wp14:anchorId="3CA5D33A" wp14:editId="35A15D5E">
                  <wp:extent cx="2801021" cy="2028825"/>
                  <wp:effectExtent l="0" t="0" r="0" b="0"/>
                  <wp:docPr id="17282362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258" cy="2039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45548A" w14:textId="34F68A78" w:rsidR="007C72B2" w:rsidRPr="00C632FE" w:rsidRDefault="00C866C1">
      <w:pPr>
        <w:pStyle w:val="MDPI22heading2"/>
        <w:rPr>
          <w:rFonts w:eastAsia="SimSun"/>
          <w:snapToGrid/>
        </w:rPr>
      </w:pPr>
      <w:r w:rsidRPr="00C632FE">
        <w:rPr>
          <w:rFonts w:eastAsia="SimSun"/>
          <w:b/>
          <w:bCs/>
          <w:snapToGrid/>
        </w:rPr>
        <w:t>Figure S1.</w:t>
      </w:r>
      <w:r w:rsidRPr="00C632FE">
        <w:rPr>
          <w:rFonts w:eastAsia="SimSun"/>
          <w:snapToGrid/>
        </w:rPr>
        <w:t xml:space="preserve"> Validation of docking procedure at α-glucosidase (PDB ID: 3W37</w:t>
      </w:r>
      <w:r w:rsidR="002B07F3" w:rsidRPr="00C632FE">
        <w:rPr>
          <w:rFonts w:eastAsia="SimSun"/>
          <w:snapToGrid/>
        </w:rPr>
        <w:t xml:space="preserve"> </w:t>
      </w:r>
      <w:r w:rsidR="002B07F3" w:rsidRPr="00C632FE">
        <w:rPr>
          <w:rFonts w:eastAsia="SimSun"/>
          <w:b/>
          <w:bCs/>
          <w:snapToGrid/>
        </w:rPr>
        <w:t>A</w:t>
      </w:r>
      <w:r w:rsidRPr="00C632FE">
        <w:rPr>
          <w:rFonts w:eastAsia="SimSun"/>
          <w:snapToGrid/>
        </w:rPr>
        <w:t>)</w:t>
      </w:r>
      <w:r w:rsidR="00AE1BD9" w:rsidRPr="00C632FE">
        <w:rPr>
          <w:rFonts w:eastAsia="SimSun"/>
          <w:snapToGrid/>
        </w:rPr>
        <w:t>, and COX-2 (PDB ID: 1CX2)</w:t>
      </w:r>
      <w:r w:rsidR="002B07F3" w:rsidRPr="00C632FE">
        <w:rPr>
          <w:rFonts w:eastAsia="SimSun"/>
          <w:snapToGrid/>
        </w:rPr>
        <w:t xml:space="preserve"> B</w:t>
      </w:r>
      <w:r w:rsidRPr="00C632FE">
        <w:rPr>
          <w:rFonts w:eastAsia="SimSun"/>
          <w:snapToGrid/>
        </w:rPr>
        <w:t xml:space="preserve"> binding site</w:t>
      </w:r>
      <w:r w:rsidR="00AE1BD9" w:rsidRPr="00C632FE">
        <w:rPr>
          <w:rFonts w:eastAsia="SimSun"/>
          <w:snapToGrid/>
        </w:rPr>
        <w:t>s</w:t>
      </w:r>
      <w:r w:rsidRPr="00C632FE">
        <w:rPr>
          <w:rFonts w:eastAsia="SimSun"/>
          <w:snapToGrid/>
        </w:rPr>
        <w:t>.</w:t>
      </w:r>
    </w:p>
    <w:p w14:paraId="4EC8DD5E" w14:textId="77777777" w:rsidR="007C72B2" w:rsidRPr="00C632FE" w:rsidRDefault="007C72B2"/>
    <w:p w14:paraId="0AE13193" w14:textId="77777777" w:rsidR="007C72B2" w:rsidRPr="00C632FE" w:rsidRDefault="007C72B2">
      <w:pPr>
        <w:spacing w:line="240" w:lineRule="auto"/>
        <w:rPr>
          <w:rFonts w:ascii="Palatino Linotype" w:hAnsi="Palatino Linotype" w:cstheme="majorBidi"/>
          <w:sz w:val="20"/>
          <w:szCs w:val="20"/>
        </w:rPr>
      </w:pPr>
    </w:p>
    <w:p w14:paraId="7C378062" w14:textId="77777777" w:rsidR="007C72B2" w:rsidRPr="00C632FE" w:rsidRDefault="00C866C1">
      <w:pPr>
        <w:spacing w:line="240" w:lineRule="auto"/>
        <w:jc w:val="center"/>
        <w:rPr>
          <w:rFonts w:ascii="Palatino Linotype" w:hAnsi="Palatino Linotype" w:cstheme="majorBidi"/>
          <w:sz w:val="20"/>
          <w:szCs w:val="20"/>
        </w:rPr>
      </w:pPr>
      <w:r w:rsidRPr="00C632FE">
        <w:rPr>
          <w:rFonts w:ascii="Palatino Linotype" w:hAnsi="Palatino Linotype" w:cstheme="majorBidi"/>
          <w:sz w:val="20"/>
          <w:szCs w:val="20"/>
        </w:rPr>
        <w:object w:dxaOrig="6860" w:dyaOrig="5130" w14:anchorId="35BD0C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.75pt;height:257.25pt" o:ole="">
            <v:imagedata r:id="rId9" o:title=""/>
          </v:shape>
          <o:OLEObject Type="Embed" ProgID="Prism5.Document" ShapeID="_x0000_i1025" DrawAspect="Content" ObjectID="_1829111569" r:id="rId10"/>
        </w:object>
      </w:r>
    </w:p>
    <w:p w14:paraId="78452157" w14:textId="77777777" w:rsidR="007C72B2" w:rsidRPr="00C632FE" w:rsidRDefault="00C866C1">
      <w:pPr>
        <w:pStyle w:val="MDPI22heading2"/>
        <w:rPr>
          <w:rFonts w:eastAsia="SimSun"/>
          <w:snapToGrid/>
        </w:rPr>
      </w:pPr>
      <w:r w:rsidRPr="00C632FE">
        <w:rPr>
          <w:rFonts w:eastAsia="SimSun"/>
          <w:b/>
          <w:bCs/>
          <w:snapToGrid/>
        </w:rPr>
        <w:t>Figure S2.</w:t>
      </w:r>
      <w:r w:rsidRPr="00C632FE">
        <w:rPr>
          <w:rFonts w:eastAsia="SimSun"/>
          <w:snapToGrid/>
        </w:rPr>
        <w:t xml:space="preserve"> SC</w:t>
      </w:r>
      <w:r w:rsidRPr="00C632FE">
        <w:rPr>
          <w:rFonts w:eastAsia="SimSun"/>
          <w:snapToGrid/>
          <w:vertAlign w:val="subscript"/>
        </w:rPr>
        <w:t>50</w:t>
      </w:r>
      <w:r w:rsidRPr="00C632FE">
        <w:rPr>
          <w:rFonts w:eastAsia="SimSun"/>
          <w:snapToGrid/>
        </w:rPr>
        <w:t xml:space="preserve"> of the hydroalcoholic extract of aerial parts extract of </w:t>
      </w:r>
      <w:proofErr w:type="spellStart"/>
      <w:r w:rsidRPr="00C632FE">
        <w:rPr>
          <w:rFonts w:eastAsia="SimSun"/>
          <w:iCs/>
          <w:snapToGrid/>
        </w:rPr>
        <w:t>Symphyotrichum</w:t>
      </w:r>
      <w:proofErr w:type="spellEnd"/>
      <w:r w:rsidRPr="00C632FE">
        <w:rPr>
          <w:rFonts w:eastAsia="SimSun"/>
          <w:iCs/>
          <w:snapToGrid/>
        </w:rPr>
        <w:t xml:space="preserve"> </w:t>
      </w:r>
      <w:proofErr w:type="spellStart"/>
      <w:r w:rsidRPr="00C632FE">
        <w:rPr>
          <w:rFonts w:eastAsia="SimSun"/>
          <w:iCs/>
          <w:snapToGrid/>
        </w:rPr>
        <w:t>squamatum</w:t>
      </w:r>
      <w:proofErr w:type="spellEnd"/>
      <w:r w:rsidRPr="00C632FE">
        <w:rPr>
          <w:rFonts w:eastAsia="SimSun"/>
          <w:snapToGrid/>
        </w:rPr>
        <w:t xml:space="preserve"> against DPPH free radicals.</w:t>
      </w:r>
    </w:p>
    <w:p w14:paraId="0F1CFC9F" w14:textId="77777777" w:rsidR="007C72B2" w:rsidRPr="00C632FE" w:rsidRDefault="007C72B2">
      <w:pPr>
        <w:spacing w:line="240" w:lineRule="auto"/>
        <w:rPr>
          <w:rFonts w:ascii="Palatino Linotype" w:hAnsi="Palatino Linotype" w:cstheme="majorBidi"/>
          <w:sz w:val="20"/>
          <w:szCs w:val="20"/>
        </w:rPr>
      </w:pPr>
    </w:p>
    <w:p w14:paraId="66141688" w14:textId="77777777" w:rsidR="007C72B2" w:rsidRPr="00C632FE" w:rsidRDefault="00C866C1">
      <w:pPr>
        <w:spacing w:line="240" w:lineRule="auto"/>
        <w:jc w:val="center"/>
        <w:rPr>
          <w:rFonts w:ascii="Palatino Linotype" w:hAnsi="Palatino Linotype" w:cstheme="majorBidi"/>
          <w:sz w:val="20"/>
          <w:szCs w:val="20"/>
        </w:rPr>
      </w:pPr>
      <w:r w:rsidRPr="00C632FE">
        <w:rPr>
          <w:rFonts w:ascii="Palatino Linotype" w:hAnsi="Palatino Linotype" w:cstheme="majorBidi"/>
          <w:sz w:val="20"/>
          <w:szCs w:val="20"/>
        </w:rPr>
        <w:object w:dxaOrig="6440" w:dyaOrig="4780" w14:anchorId="309FA8AD">
          <v:shape id="_x0000_i1026" type="#_x0000_t75" style="width:321.75pt;height:240pt" o:ole="">
            <v:imagedata r:id="rId11" o:title=""/>
          </v:shape>
          <o:OLEObject Type="Embed" ProgID="Prism5.Document" ShapeID="_x0000_i1026" DrawAspect="Content" ObjectID="_1829111570" r:id="rId12"/>
        </w:object>
      </w:r>
    </w:p>
    <w:p w14:paraId="2BB15725" w14:textId="77777777" w:rsidR="007C72B2" w:rsidRDefault="00C866C1">
      <w:pPr>
        <w:pStyle w:val="MDPI22heading2"/>
        <w:rPr>
          <w:rFonts w:eastAsia="SimSun"/>
          <w:snapToGrid/>
        </w:rPr>
      </w:pPr>
      <w:r w:rsidRPr="00C632FE">
        <w:rPr>
          <w:rFonts w:eastAsia="SimSun"/>
          <w:b/>
          <w:bCs/>
          <w:snapToGrid/>
        </w:rPr>
        <w:t>Figure S3.</w:t>
      </w:r>
      <w:r w:rsidRPr="00C632FE">
        <w:rPr>
          <w:rFonts w:eastAsia="SimSun"/>
          <w:snapToGrid/>
        </w:rPr>
        <w:t xml:space="preserve"> SC</w:t>
      </w:r>
      <w:r w:rsidRPr="00C632FE">
        <w:rPr>
          <w:rFonts w:eastAsia="SimSun"/>
          <w:snapToGrid/>
          <w:vertAlign w:val="subscript"/>
        </w:rPr>
        <w:t>50</w:t>
      </w:r>
      <w:r w:rsidRPr="00C632FE">
        <w:rPr>
          <w:rFonts w:eastAsia="SimSun"/>
          <w:snapToGrid/>
        </w:rPr>
        <w:t xml:space="preserve"> of the hydroalcoholic extract of aerial parts extract of </w:t>
      </w:r>
      <w:proofErr w:type="spellStart"/>
      <w:r w:rsidRPr="00C632FE">
        <w:rPr>
          <w:rFonts w:eastAsia="SimSun"/>
          <w:iCs/>
          <w:snapToGrid/>
        </w:rPr>
        <w:t>Symphyotrichum</w:t>
      </w:r>
      <w:proofErr w:type="spellEnd"/>
      <w:r w:rsidRPr="00C632FE">
        <w:rPr>
          <w:rFonts w:eastAsia="SimSun"/>
          <w:iCs/>
          <w:snapToGrid/>
        </w:rPr>
        <w:t xml:space="preserve"> </w:t>
      </w:r>
      <w:proofErr w:type="spellStart"/>
      <w:r w:rsidRPr="00C632FE">
        <w:rPr>
          <w:rFonts w:eastAsia="SimSun"/>
          <w:iCs/>
          <w:snapToGrid/>
        </w:rPr>
        <w:t>squamatum</w:t>
      </w:r>
      <w:proofErr w:type="spellEnd"/>
      <w:r w:rsidRPr="00C632FE">
        <w:rPr>
          <w:rFonts w:eastAsia="SimSun"/>
          <w:snapToGrid/>
        </w:rPr>
        <w:t xml:space="preserve"> against ABTS free radicals.</w:t>
      </w:r>
    </w:p>
    <w:p w14:paraId="4D68E3F5" w14:textId="77777777" w:rsidR="007C72B2" w:rsidRDefault="007C72B2">
      <w:pPr>
        <w:rPr>
          <w:rFonts w:ascii="Palatino Linotype" w:hAnsi="Palatino Linotype" w:cstheme="majorBidi"/>
          <w:sz w:val="20"/>
          <w:szCs w:val="20"/>
        </w:rPr>
      </w:pPr>
    </w:p>
    <w:p w14:paraId="4BFE0CB6" w14:textId="77777777" w:rsidR="007C72B2" w:rsidRDefault="007C72B2"/>
    <w:sectPr w:rsidR="007C72B2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E5727" w14:textId="77777777" w:rsidR="00D12C35" w:rsidRDefault="00D12C35">
      <w:pPr>
        <w:spacing w:line="240" w:lineRule="auto"/>
      </w:pPr>
      <w:r>
        <w:separator/>
      </w:r>
    </w:p>
  </w:endnote>
  <w:endnote w:type="continuationSeparator" w:id="0">
    <w:p w14:paraId="499877C9" w14:textId="77777777" w:rsidR="00D12C35" w:rsidRDefault="00D12C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08011" w14:textId="77777777" w:rsidR="00D12C35" w:rsidRDefault="00D12C35">
      <w:pPr>
        <w:spacing w:after="0"/>
      </w:pPr>
      <w:r>
        <w:separator/>
      </w:r>
    </w:p>
  </w:footnote>
  <w:footnote w:type="continuationSeparator" w:id="0">
    <w:p w14:paraId="54FC0DC2" w14:textId="77777777" w:rsidR="00D12C35" w:rsidRDefault="00D12C3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4B9"/>
    <w:rsid w:val="00030065"/>
    <w:rsid w:val="000926ED"/>
    <w:rsid w:val="000F4487"/>
    <w:rsid w:val="0010345D"/>
    <w:rsid w:val="00134EF8"/>
    <w:rsid w:val="0015653D"/>
    <w:rsid w:val="00162C0C"/>
    <w:rsid w:val="001B6A0C"/>
    <w:rsid w:val="001D570B"/>
    <w:rsid w:val="001E0EF0"/>
    <w:rsid w:val="001F3296"/>
    <w:rsid w:val="00226240"/>
    <w:rsid w:val="00241F86"/>
    <w:rsid w:val="00243550"/>
    <w:rsid w:val="00256391"/>
    <w:rsid w:val="0026561F"/>
    <w:rsid w:val="00276C9F"/>
    <w:rsid w:val="00290B5E"/>
    <w:rsid w:val="00294512"/>
    <w:rsid w:val="002B07F3"/>
    <w:rsid w:val="002D6179"/>
    <w:rsid w:val="002E164A"/>
    <w:rsid w:val="002E5263"/>
    <w:rsid w:val="00301CC9"/>
    <w:rsid w:val="003065A5"/>
    <w:rsid w:val="00335F81"/>
    <w:rsid w:val="003415F7"/>
    <w:rsid w:val="00343852"/>
    <w:rsid w:val="00396EE9"/>
    <w:rsid w:val="003B6E55"/>
    <w:rsid w:val="00423503"/>
    <w:rsid w:val="004240FF"/>
    <w:rsid w:val="004278F2"/>
    <w:rsid w:val="00433F54"/>
    <w:rsid w:val="00436346"/>
    <w:rsid w:val="00446F9E"/>
    <w:rsid w:val="00455C66"/>
    <w:rsid w:val="00476FFA"/>
    <w:rsid w:val="00492A8F"/>
    <w:rsid w:val="004B784D"/>
    <w:rsid w:val="004D3478"/>
    <w:rsid w:val="004F43EC"/>
    <w:rsid w:val="0051417E"/>
    <w:rsid w:val="0052375E"/>
    <w:rsid w:val="005818E6"/>
    <w:rsid w:val="00595171"/>
    <w:rsid w:val="005A57EF"/>
    <w:rsid w:val="005D4EB6"/>
    <w:rsid w:val="005D6D5B"/>
    <w:rsid w:val="005E29E6"/>
    <w:rsid w:val="00625B86"/>
    <w:rsid w:val="00654F1D"/>
    <w:rsid w:val="0068267E"/>
    <w:rsid w:val="006B1702"/>
    <w:rsid w:val="006D3C40"/>
    <w:rsid w:val="006E2ABC"/>
    <w:rsid w:val="0072299F"/>
    <w:rsid w:val="00726192"/>
    <w:rsid w:val="007507E5"/>
    <w:rsid w:val="00764E17"/>
    <w:rsid w:val="007C72B2"/>
    <w:rsid w:val="007D2F39"/>
    <w:rsid w:val="007D34B6"/>
    <w:rsid w:val="007E7641"/>
    <w:rsid w:val="007F6B8C"/>
    <w:rsid w:val="00850EA6"/>
    <w:rsid w:val="00887943"/>
    <w:rsid w:val="00907D7F"/>
    <w:rsid w:val="009172D6"/>
    <w:rsid w:val="00920DA4"/>
    <w:rsid w:val="00925E52"/>
    <w:rsid w:val="00932644"/>
    <w:rsid w:val="00976799"/>
    <w:rsid w:val="009A36E1"/>
    <w:rsid w:val="009B7AC5"/>
    <w:rsid w:val="009C757D"/>
    <w:rsid w:val="009E7A6C"/>
    <w:rsid w:val="009F29D8"/>
    <w:rsid w:val="00A656E5"/>
    <w:rsid w:val="00A66598"/>
    <w:rsid w:val="00A73C52"/>
    <w:rsid w:val="00A9289F"/>
    <w:rsid w:val="00AA29CC"/>
    <w:rsid w:val="00AA654F"/>
    <w:rsid w:val="00AD2CE8"/>
    <w:rsid w:val="00AD588D"/>
    <w:rsid w:val="00AE1BD9"/>
    <w:rsid w:val="00AF4CBD"/>
    <w:rsid w:val="00B02BB3"/>
    <w:rsid w:val="00B64B78"/>
    <w:rsid w:val="00B711F3"/>
    <w:rsid w:val="00BA71F2"/>
    <w:rsid w:val="00BB2548"/>
    <w:rsid w:val="00BD06BD"/>
    <w:rsid w:val="00BE0B60"/>
    <w:rsid w:val="00BF1E7D"/>
    <w:rsid w:val="00C05DE3"/>
    <w:rsid w:val="00C504B9"/>
    <w:rsid w:val="00C56A14"/>
    <w:rsid w:val="00C632FE"/>
    <w:rsid w:val="00C665A1"/>
    <w:rsid w:val="00C76EF4"/>
    <w:rsid w:val="00C866C1"/>
    <w:rsid w:val="00CC43AA"/>
    <w:rsid w:val="00CD7C87"/>
    <w:rsid w:val="00CE1E1E"/>
    <w:rsid w:val="00D050F1"/>
    <w:rsid w:val="00D12C35"/>
    <w:rsid w:val="00D47388"/>
    <w:rsid w:val="00D614A1"/>
    <w:rsid w:val="00D61891"/>
    <w:rsid w:val="00D737FD"/>
    <w:rsid w:val="00D839D6"/>
    <w:rsid w:val="00D94CD5"/>
    <w:rsid w:val="00DA4E4B"/>
    <w:rsid w:val="00E32808"/>
    <w:rsid w:val="00E34345"/>
    <w:rsid w:val="00E50000"/>
    <w:rsid w:val="00E8077C"/>
    <w:rsid w:val="00E9521B"/>
    <w:rsid w:val="00EA5E62"/>
    <w:rsid w:val="00F030E6"/>
    <w:rsid w:val="00F45C83"/>
    <w:rsid w:val="00F53326"/>
    <w:rsid w:val="00F95D8B"/>
    <w:rsid w:val="00FB3178"/>
    <w:rsid w:val="00FB3478"/>
    <w:rsid w:val="00FE4EBD"/>
    <w:rsid w:val="06873912"/>
    <w:rsid w:val="0D8C4AD4"/>
    <w:rsid w:val="154C3957"/>
    <w:rsid w:val="1612149C"/>
    <w:rsid w:val="1F955256"/>
    <w:rsid w:val="21125FB1"/>
    <w:rsid w:val="28944ADC"/>
    <w:rsid w:val="2D7B0BBF"/>
    <w:rsid w:val="30690812"/>
    <w:rsid w:val="371D28E3"/>
    <w:rsid w:val="404B1E63"/>
    <w:rsid w:val="41C27DCC"/>
    <w:rsid w:val="45FA46EF"/>
    <w:rsid w:val="47160490"/>
    <w:rsid w:val="5C5E2199"/>
    <w:rsid w:val="7B3C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81A7E"/>
  <w15:docId w15:val="{7B49A62C-4F83-4306-A566-B23C1E8C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autoRedefine/>
    <w:qFormat/>
    <w:pPr>
      <w:adjustRightInd w:val="0"/>
      <w:snapToGrid w:val="0"/>
      <w:ind w:firstLine="452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autoRedefine/>
    <w:qFormat/>
    <w:pPr>
      <w:adjustRightInd w:val="0"/>
      <w:snapToGrid w:val="0"/>
      <w:ind w:left="-106" w:right="-194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700"/>
      <w:jc w:val="both"/>
      <w:outlineLvl w:val="0"/>
    </w:pPr>
    <w:rPr>
      <w:rFonts w:ascii="Palatino Linotype" w:eastAsia="Times New Roman" w:hAnsi="Palatino Linotype"/>
      <w:bCs/>
      <w:snapToGrid w:val="0"/>
      <w:color w:val="00000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B0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7F3"/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B0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7F3"/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hmedm4187@gmail.com" TargetMode="External"/><Relationship Id="rId11" Type="http://schemas.openxmlformats.org/officeDocument/2006/relationships/image" Target="media/image4.wmf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ant hassan</dc:creator>
  <cp:lastModifiedBy>Hannah Birch</cp:lastModifiedBy>
  <cp:revision>101</cp:revision>
  <dcterms:created xsi:type="dcterms:W3CDTF">2024-10-27T03:28:00Z</dcterms:created>
  <dcterms:modified xsi:type="dcterms:W3CDTF">2026-01-0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DC5AEB55233D46C08FD9AFE65701ACDA_12</vt:lpwstr>
  </property>
  <property fmtid="{D5CDD505-2E9C-101B-9397-08002B2CF9AE}" pid="4" name="GrammarlyDocumentId">
    <vt:lpwstr>9d6e498a-4bf3-4594-a355-8b208cad4c14</vt:lpwstr>
  </property>
</Properties>
</file>